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859399" w14:textId="4F9011DC" w:rsidR="00A567C4" w:rsidRPr="00CC384F" w:rsidRDefault="00A567C4" w:rsidP="00A567C4">
      <w:pPr>
        <w:widowControl w:val="0"/>
        <w:spacing w:line="360" w:lineRule="auto"/>
        <w:jc w:val="both"/>
        <w:rPr>
          <w:rFonts w:ascii="Times New Roman" w:hAnsi="Times New Roman"/>
          <w:b/>
          <w:sz w:val="20"/>
          <w:szCs w:val="20"/>
          <w:lang w:bidi="ar"/>
        </w:rPr>
      </w:pPr>
      <w:r w:rsidRPr="00CC384F">
        <w:rPr>
          <w:rFonts w:ascii="Times New Roman" w:eastAsia="SimSun" w:hAnsi="Times New Roman"/>
          <w:b/>
          <w:kern w:val="2"/>
          <w:sz w:val="20"/>
          <w:szCs w:val="20"/>
          <w:lang w:bidi="ar"/>
        </w:rPr>
        <w:t>Table S</w:t>
      </w:r>
      <w:r>
        <w:rPr>
          <w:rFonts w:ascii="Times New Roman" w:eastAsia="SimSun" w:hAnsi="Times New Roman"/>
          <w:b/>
          <w:kern w:val="2"/>
          <w:sz w:val="20"/>
          <w:szCs w:val="20"/>
          <w:lang w:bidi="ar"/>
        </w:rPr>
        <w:t xml:space="preserve">1: </w:t>
      </w:r>
      <w:r w:rsidRPr="00CC384F">
        <w:rPr>
          <w:rFonts w:ascii="Times New Roman" w:eastAsia="DengXian" w:hAnsi="Times New Roman"/>
          <w:b/>
          <w:sz w:val="20"/>
          <w:szCs w:val="20"/>
          <w:lang w:bidi="ar"/>
        </w:rPr>
        <w:t>Common primary caregivers’</w:t>
      </w:r>
      <w:r w:rsidRPr="00CC384F">
        <w:rPr>
          <w:rFonts w:ascii="Times New Roman" w:hAnsi="Times New Roman"/>
          <w:b/>
          <w:sz w:val="20"/>
          <w:szCs w:val="20"/>
        </w:rPr>
        <w:t xml:space="preserve"> </w:t>
      </w:r>
      <w:r w:rsidRPr="00CC384F">
        <w:rPr>
          <w:rFonts w:ascii="Times New Roman" w:eastAsia="DengXian" w:hAnsi="Times New Roman"/>
          <w:b/>
          <w:sz w:val="20"/>
          <w:szCs w:val="20"/>
          <w:lang w:bidi="ar"/>
        </w:rPr>
        <w:t xml:space="preserve">birth countries </w:t>
      </w:r>
      <w:r w:rsidRPr="00CC384F">
        <w:rPr>
          <w:rFonts w:ascii="Times New Roman" w:hAnsi="Times New Roman"/>
          <w:b/>
          <w:sz w:val="20"/>
          <w:szCs w:val="20"/>
          <w:lang w:bidi="ar"/>
        </w:rPr>
        <w:t>(n=1521)</w:t>
      </w:r>
    </w:p>
    <w:tbl>
      <w:tblPr>
        <w:tblW w:w="91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79"/>
        <w:gridCol w:w="2505"/>
        <w:gridCol w:w="2308"/>
      </w:tblGrid>
      <w:tr w:rsidR="00A567C4" w:rsidRPr="00CC384F" w14:paraId="4CEE5466" w14:textId="77777777" w:rsidTr="00F34F3D">
        <w:trPr>
          <w:trHeight w:val="220"/>
        </w:trPr>
        <w:tc>
          <w:tcPr>
            <w:tcW w:w="43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7C06C8" w14:textId="77777777" w:rsidR="00A567C4" w:rsidRPr="00CC384F" w:rsidRDefault="00A567C4" w:rsidP="00F34F3D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C384F">
              <w:rPr>
                <w:rFonts w:ascii="Times New Roman" w:eastAsia="DengXian" w:hAnsi="Times New Roman"/>
                <w:b/>
                <w:bCs/>
                <w:sz w:val="20"/>
                <w:szCs w:val="20"/>
                <w:lang w:bidi="ar"/>
              </w:rPr>
              <w:t>Nationalities</w:t>
            </w:r>
          </w:p>
        </w:tc>
        <w:tc>
          <w:tcPr>
            <w:tcW w:w="25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1D1B52" w14:textId="77777777" w:rsidR="00A567C4" w:rsidRPr="00CC384F" w:rsidRDefault="00A567C4" w:rsidP="00F34F3D">
            <w:pPr>
              <w:spacing w:line="480" w:lineRule="auto"/>
              <w:rPr>
                <w:rFonts w:ascii="Times New Roman" w:eastAsia="SimSun" w:hAnsi="Times New Roman"/>
                <w:b/>
                <w:bCs/>
                <w:i/>
                <w:iCs/>
                <w:sz w:val="20"/>
                <w:szCs w:val="20"/>
              </w:rPr>
            </w:pPr>
            <w:r w:rsidRPr="00CC384F">
              <w:rPr>
                <w:rFonts w:ascii="Times New Roman" w:eastAsia="SimSun" w:hAnsi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23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ADF720" w14:textId="77777777" w:rsidR="00A567C4" w:rsidRPr="00CC384F" w:rsidRDefault="00A567C4" w:rsidP="00F34F3D">
            <w:pPr>
              <w:spacing w:line="480" w:lineRule="auto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CC384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Percentage</w:t>
            </w:r>
          </w:p>
        </w:tc>
      </w:tr>
      <w:tr w:rsidR="00A567C4" w:rsidRPr="00CC384F" w14:paraId="1EF97E72" w14:textId="77777777" w:rsidTr="00F34F3D">
        <w:trPr>
          <w:trHeight w:val="230"/>
        </w:trPr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8BBB9" w14:textId="77777777" w:rsidR="00A567C4" w:rsidRPr="00CC384F" w:rsidRDefault="00A567C4" w:rsidP="00F34F3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C384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Switzerland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68CEA" w14:textId="77777777" w:rsidR="00A567C4" w:rsidRPr="00CC384F" w:rsidRDefault="00A567C4" w:rsidP="00F34F3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C384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44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8A548" w14:textId="77777777" w:rsidR="00A567C4" w:rsidRPr="00CC384F" w:rsidRDefault="00A567C4" w:rsidP="00F34F3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C384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8.9%</w:t>
            </w:r>
          </w:p>
        </w:tc>
      </w:tr>
      <w:tr w:rsidR="00A567C4" w:rsidRPr="00CC384F" w14:paraId="114C51D1" w14:textId="77777777" w:rsidTr="00F34F3D">
        <w:trPr>
          <w:trHeight w:val="230"/>
        </w:trPr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4933C" w14:textId="77777777" w:rsidR="00A567C4" w:rsidRPr="00CC384F" w:rsidRDefault="00A567C4" w:rsidP="00F34F3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C384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Serbia-Montenegro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14AFF" w14:textId="77777777" w:rsidR="00A567C4" w:rsidRPr="00CC384F" w:rsidRDefault="00A567C4" w:rsidP="00F34F3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C384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03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70F8C" w14:textId="77777777" w:rsidR="00A567C4" w:rsidRPr="00CC384F" w:rsidRDefault="00A567C4" w:rsidP="00F34F3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C384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.8%</w:t>
            </w:r>
          </w:p>
        </w:tc>
      </w:tr>
      <w:tr w:rsidR="00A567C4" w:rsidRPr="00CC384F" w14:paraId="07256FA7" w14:textId="77777777" w:rsidTr="00F34F3D">
        <w:trPr>
          <w:trHeight w:val="230"/>
        </w:trPr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B7E3E" w14:textId="77777777" w:rsidR="00A567C4" w:rsidRPr="00CC384F" w:rsidRDefault="00A567C4" w:rsidP="00F34F3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C384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Portugal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6D6A8" w14:textId="77777777" w:rsidR="00A567C4" w:rsidRPr="00CC384F" w:rsidRDefault="00A567C4" w:rsidP="00F34F3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C384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8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5C577" w14:textId="77777777" w:rsidR="00A567C4" w:rsidRPr="00CC384F" w:rsidRDefault="00A567C4" w:rsidP="00F34F3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C384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.8%</w:t>
            </w:r>
          </w:p>
        </w:tc>
      </w:tr>
      <w:tr w:rsidR="00A567C4" w:rsidRPr="00CC384F" w14:paraId="2553B31D" w14:textId="77777777" w:rsidTr="00F34F3D">
        <w:trPr>
          <w:trHeight w:val="230"/>
        </w:trPr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9123D" w14:textId="77777777" w:rsidR="00A567C4" w:rsidRPr="00CC384F" w:rsidRDefault="00A567C4" w:rsidP="00F34F3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C384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Sri Lanka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D8D52" w14:textId="77777777" w:rsidR="00A567C4" w:rsidRPr="00CC384F" w:rsidRDefault="00A567C4" w:rsidP="00F34F3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C384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2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3507D" w14:textId="77777777" w:rsidR="00A567C4" w:rsidRPr="00CC384F" w:rsidRDefault="00A567C4" w:rsidP="00F34F3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C384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.4%</w:t>
            </w:r>
          </w:p>
        </w:tc>
      </w:tr>
      <w:tr w:rsidR="00A567C4" w:rsidRPr="00CC384F" w14:paraId="53569B36" w14:textId="77777777" w:rsidTr="00F34F3D">
        <w:trPr>
          <w:trHeight w:val="230"/>
        </w:trPr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B2200" w14:textId="77777777" w:rsidR="00A567C4" w:rsidRPr="00CC384F" w:rsidRDefault="00A567C4" w:rsidP="00F34F3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C384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German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411E6" w14:textId="77777777" w:rsidR="00A567C4" w:rsidRPr="00CC384F" w:rsidRDefault="00A567C4" w:rsidP="00F34F3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C384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7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F6B5C" w14:textId="77777777" w:rsidR="00A567C4" w:rsidRPr="00CC384F" w:rsidRDefault="00A567C4" w:rsidP="00F34F3D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C384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.7%</w:t>
            </w:r>
          </w:p>
        </w:tc>
      </w:tr>
      <w:tr w:rsidR="00A567C4" w:rsidRPr="00CC384F" w14:paraId="4975C246" w14:textId="77777777" w:rsidTr="00F34F3D">
        <w:trPr>
          <w:trHeight w:val="230"/>
        </w:trPr>
        <w:tc>
          <w:tcPr>
            <w:tcW w:w="4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D4AF2" w14:textId="77777777" w:rsidR="00A567C4" w:rsidRPr="00CC384F" w:rsidRDefault="00A567C4" w:rsidP="00F34F3D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CC384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Italy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10813" w14:textId="77777777" w:rsidR="00A567C4" w:rsidRPr="00CC384F" w:rsidRDefault="00A567C4" w:rsidP="00F34F3D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CC384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4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F726E" w14:textId="77777777" w:rsidR="00A567C4" w:rsidRPr="00CC384F" w:rsidRDefault="00A567C4" w:rsidP="00F34F3D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CC384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.6%</w:t>
            </w:r>
          </w:p>
        </w:tc>
      </w:tr>
      <w:tr w:rsidR="00A567C4" w:rsidRPr="00CC384F" w14:paraId="6C7D233C" w14:textId="77777777" w:rsidTr="00F34F3D">
        <w:trPr>
          <w:trHeight w:val="270"/>
        </w:trPr>
        <w:tc>
          <w:tcPr>
            <w:tcW w:w="43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AAC8E0" w14:textId="77777777" w:rsidR="00A567C4" w:rsidRPr="00CC384F" w:rsidRDefault="00A567C4" w:rsidP="00F34F3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C384F">
              <w:rPr>
                <w:rFonts w:ascii="Times New Roman" w:hAnsi="Times New Roman"/>
                <w:sz w:val="20"/>
                <w:szCs w:val="20"/>
                <w:lang w:bidi="ar"/>
              </w:rPr>
              <w:t>Turkey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E92439" w14:textId="77777777" w:rsidR="00A567C4" w:rsidRPr="00CC384F" w:rsidRDefault="00A567C4" w:rsidP="00F34F3D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CC384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2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1F794B" w14:textId="77777777" w:rsidR="00A567C4" w:rsidRPr="00CC384F" w:rsidRDefault="00A567C4" w:rsidP="00F34F3D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C384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.4%</w:t>
            </w:r>
          </w:p>
        </w:tc>
      </w:tr>
    </w:tbl>
    <w:p w14:paraId="17BDB1B5" w14:textId="77777777" w:rsidR="00A567C4" w:rsidRDefault="00A567C4" w:rsidP="00A567C4">
      <w:pPr>
        <w:spacing w:line="480" w:lineRule="auto"/>
        <w:rPr>
          <w:rFonts w:asciiTheme="majorBidi" w:hAnsiTheme="majorBidi" w:cstheme="majorBidi"/>
          <w:i/>
          <w:iCs/>
          <w:sz w:val="20"/>
          <w:szCs w:val="20"/>
        </w:rPr>
      </w:pPr>
    </w:p>
    <w:p w14:paraId="6357186F" w14:textId="77777777" w:rsidR="00A567C4" w:rsidRDefault="00A567C4" w:rsidP="00A567C4">
      <w:pPr>
        <w:spacing w:line="240" w:lineRule="auto"/>
      </w:pPr>
    </w:p>
    <w:p w14:paraId="5A47A749" w14:textId="43F5DD7E" w:rsidR="00A567C4" w:rsidRDefault="00A567C4" w:rsidP="00105631">
      <w:pPr>
        <w:spacing w:after="0" w:line="240" w:lineRule="auto"/>
        <w:rPr>
          <w:rFonts w:ascii="Times New Roman" w:eastAsia="SimSun" w:hAnsi="Times New Roman"/>
          <w:b/>
          <w:bCs/>
          <w:sz w:val="20"/>
          <w:szCs w:val="20"/>
          <w:lang w:eastAsia="zh-CN"/>
        </w:rPr>
      </w:pPr>
    </w:p>
    <w:p w14:paraId="4A3EF15B" w14:textId="32263B45" w:rsidR="00A567C4" w:rsidRDefault="00A567C4" w:rsidP="00105631">
      <w:pPr>
        <w:spacing w:after="0" w:line="240" w:lineRule="auto"/>
        <w:rPr>
          <w:rFonts w:ascii="Times New Roman" w:eastAsia="SimSun" w:hAnsi="Times New Roman"/>
          <w:b/>
          <w:bCs/>
          <w:sz w:val="20"/>
          <w:szCs w:val="20"/>
          <w:lang w:eastAsia="zh-CN"/>
        </w:rPr>
      </w:pPr>
    </w:p>
    <w:p w14:paraId="7FBC8DC5" w14:textId="39B86930" w:rsidR="00A567C4" w:rsidRDefault="00A567C4" w:rsidP="00105631">
      <w:pPr>
        <w:spacing w:after="0" w:line="240" w:lineRule="auto"/>
        <w:rPr>
          <w:rFonts w:ascii="Times New Roman" w:eastAsia="SimSun" w:hAnsi="Times New Roman"/>
          <w:b/>
          <w:bCs/>
          <w:sz w:val="20"/>
          <w:szCs w:val="20"/>
          <w:lang w:eastAsia="zh-CN"/>
        </w:rPr>
      </w:pPr>
    </w:p>
    <w:p w14:paraId="72A83A9D" w14:textId="77777777" w:rsidR="00A567C4" w:rsidRDefault="00A567C4" w:rsidP="00105631">
      <w:pPr>
        <w:spacing w:after="0" w:line="240" w:lineRule="auto"/>
        <w:rPr>
          <w:rFonts w:ascii="Times New Roman" w:eastAsia="SimSun" w:hAnsi="Times New Roman"/>
          <w:b/>
          <w:bCs/>
          <w:sz w:val="20"/>
          <w:szCs w:val="20"/>
          <w:lang w:eastAsia="zh-CN"/>
        </w:rPr>
      </w:pPr>
    </w:p>
    <w:p w14:paraId="77559D8C" w14:textId="77777777" w:rsidR="00A567C4" w:rsidRDefault="00A567C4" w:rsidP="00105631">
      <w:pPr>
        <w:spacing w:after="0" w:line="240" w:lineRule="auto"/>
        <w:rPr>
          <w:rFonts w:ascii="Times New Roman" w:eastAsia="SimSun" w:hAnsi="Times New Roman"/>
          <w:b/>
          <w:bCs/>
          <w:sz w:val="20"/>
          <w:szCs w:val="20"/>
          <w:lang w:eastAsia="zh-CN"/>
        </w:rPr>
      </w:pPr>
    </w:p>
    <w:p w14:paraId="030BC1F0" w14:textId="77777777" w:rsidR="00A567C4" w:rsidRDefault="00A567C4" w:rsidP="00105631">
      <w:pPr>
        <w:spacing w:after="0" w:line="240" w:lineRule="auto"/>
        <w:rPr>
          <w:rFonts w:ascii="Times New Roman" w:eastAsia="SimSun" w:hAnsi="Times New Roman"/>
          <w:b/>
          <w:bCs/>
          <w:sz w:val="20"/>
          <w:szCs w:val="20"/>
          <w:lang w:eastAsia="zh-CN"/>
        </w:rPr>
      </w:pPr>
    </w:p>
    <w:p w14:paraId="0CE4A7F6" w14:textId="300678EB" w:rsidR="00105631" w:rsidRPr="00E2314A" w:rsidRDefault="008E3F1A" w:rsidP="00105631">
      <w:p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  <w:r w:rsidRPr="008F1B9F">
        <w:rPr>
          <w:rFonts w:ascii="Times New Roman" w:eastAsia="SimSun" w:hAnsi="Times New Roman"/>
          <w:b/>
          <w:bCs/>
          <w:sz w:val="20"/>
          <w:szCs w:val="20"/>
          <w:lang w:eastAsia="zh-CN"/>
        </w:rPr>
        <w:lastRenderedPageBreak/>
        <w:t>Table S</w:t>
      </w:r>
      <w:r w:rsidR="00A567C4">
        <w:rPr>
          <w:rFonts w:ascii="Times New Roman" w:eastAsia="SimSun" w:hAnsi="Times New Roman"/>
          <w:b/>
          <w:bCs/>
          <w:sz w:val="20"/>
          <w:szCs w:val="20"/>
          <w:lang w:eastAsia="zh-CN"/>
        </w:rPr>
        <w:t>2</w:t>
      </w:r>
      <w:r w:rsidRPr="008F1B9F">
        <w:rPr>
          <w:rFonts w:ascii="Times New Roman" w:eastAsia="SimSun" w:hAnsi="Times New Roman"/>
          <w:b/>
          <w:bCs/>
          <w:sz w:val="20"/>
          <w:szCs w:val="20"/>
          <w:lang w:eastAsia="zh-CN"/>
        </w:rPr>
        <w:t xml:space="preserve">: </w:t>
      </w:r>
      <w:r w:rsidRPr="008F1B9F">
        <w:rPr>
          <w:rFonts w:ascii="Times New Roman" w:hAnsi="Times New Roman"/>
          <w:b/>
          <w:bCs/>
          <w:sz w:val="20"/>
          <w:szCs w:val="20"/>
        </w:rPr>
        <w:t>Descriptive statistics</w:t>
      </w:r>
    </w:p>
    <w:tbl>
      <w:tblPr>
        <w:tblW w:w="11748" w:type="dxa"/>
        <w:tblInd w:w="401" w:type="dxa"/>
        <w:tblLayout w:type="fixed"/>
        <w:tblLook w:val="0000" w:firstRow="0" w:lastRow="0" w:firstColumn="0" w:lastColumn="0" w:noHBand="0" w:noVBand="0"/>
      </w:tblPr>
      <w:tblGrid>
        <w:gridCol w:w="2368"/>
        <w:gridCol w:w="1858"/>
        <w:gridCol w:w="1880"/>
        <w:gridCol w:w="1880"/>
        <w:gridCol w:w="1880"/>
        <w:gridCol w:w="1882"/>
      </w:tblGrid>
      <w:tr w:rsidR="008E3F1A" w:rsidRPr="008F1B9F" w14:paraId="5290D270" w14:textId="77777777" w:rsidTr="005E5884">
        <w:trPr>
          <w:trHeight w:val="121"/>
        </w:trPr>
        <w:tc>
          <w:tcPr>
            <w:tcW w:w="23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0C351A" w14:textId="77777777" w:rsidR="008E3F1A" w:rsidRPr="00DE209B" w:rsidRDefault="008E3F1A" w:rsidP="00105631">
            <w:pPr>
              <w:spacing w:line="240" w:lineRule="auto"/>
              <w:rPr>
                <w:rFonts w:asciiTheme="majorBidi" w:eastAsia="SimSun" w:hAnsiTheme="majorBidi" w:cstheme="majorBidi"/>
                <w:sz w:val="20"/>
                <w:szCs w:val="20"/>
                <w:lang w:eastAsia="zh-CN"/>
              </w:rPr>
            </w:pPr>
            <w:r w:rsidRPr="00DE209B">
              <w:rPr>
                <w:rFonts w:asciiTheme="majorBidi" w:eastAsia="SimSun" w:hAnsiTheme="majorBidi" w:cstheme="majorBidi"/>
                <w:sz w:val="20"/>
                <w:szCs w:val="20"/>
                <w:lang w:eastAsia="zh-CN"/>
              </w:rPr>
              <w:t>Constructs</w:t>
            </w:r>
          </w:p>
        </w:tc>
        <w:tc>
          <w:tcPr>
            <w:tcW w:w="18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5DEAC7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DE209B">
              <w:rPr>
                <w:rFonts w:asciiTheme="majorBidi" w:eastAsia="SimSun" w:hAnsiTheme="majorBidi" w:cstheme="majorBidi"/>
                <w:i/>
                <w:iCs/>
                <w:sz w:val="20"/>
                <w:szCs w:val="20"/>
                <w:lang w:eastAsia="zh-CN" w:bidi="ar"/>
              </w:rPr>
              <w:t>n</w:t>
            </w: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04C74F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DE209B">
              <w:rPr>
                <w:rFonts w:asciiTheme="majorBidi" w:eastAsia="SimSun" w:hAnsiTheme="majorBidi" w:cstheme="majorBidi"/>
                <w:i/>
                <w:iCs/>
                <w:sz w:val="20"/>
                <w:szCs w:val="20"/>
                <w:lang w:eastAsia="zh-CN" w:bidi="ar"/>
              </w:rPr>
              <w:t>M</w:t>
            </w: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5EF492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eastAsia="SimSun" w:hAnsiTheme="majorBidi" w:cstheme="majorBidi"/>
                <w:i/>
                <w:iCs/>
                <w:sz w:val="20"/>
                <w:szCs w:val="20"/>
              </w:rPr>
            </w:pPr>
            <w:r w:rsidRPr="00DE209B">
              <w:rPr>
                <w:rFonts w:asciiTheme="majorBidi" w:eastAsia="SimSun" w:hAnsiTheme="majorBidi" w:cstheme="majorBidi"/>
                <w:i/>
                <w:iCs/>
                <w:sz w:val="20"/>
                <w:szCs w:val="20"/>
                <w:lang w:eastAsia="zh-CN" w:bidi="ar"/>
              </w:rPr>
              <w:t>SD</w:t>
            </w: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D95AD6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eastAsia="SimSun" w:hAnsiTheme="majorBidi" w:cstheme="majorBidi"/>
                <w:sz w:val="20"/>
                <w:szCs w:val="20"/>
                <w:lang w:eastAsia="zh-CN" w:bidi="ar"/>
              </w:rPr>
              <w:t>Minimum</w:t>
            </w:r>
          </w:p>
        </w:tc>
        <w:tc>
          <w:tcPr>
            <w:tcW w:w="18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7E7666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eastAsia="SimSun" w:hAnsiTheme="majorBidi" w:cstheme="majorBidi"/>
                <w:sz w:val="20"/>
                <w:szCs w:val="20"/>
                <w:lang w:eastAsia="zh-CN" w:bidi="ar"/>
              </w:rPr>
              <w:t>Maximum</w:t>
            </w:r>
          </w:p>
        </w:tc>
      </w:tr>
      <w:tr w:rsidR="008E3F1A" w:rsidRPr="008F1B9F" w14:paraId="34A51EDE" w14:textId="77777777" w:rsidTr="005E5884">
        <w:trPr>
          <w:trHeight w:val="209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E5F30C" w14:textId="77777777" w:rsidR="008E3F1A" w:rsidRPr="00DE209B" w:rsidRDefault="008E3F1A" w:rsidP="00105631">
            <w:pPr>
              <w:spacing w:line="240" w:lineRule="auto"/>
              <w:textAlignment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Age 11 Videogame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A9DD77" w14:textId="77777777" w:rsidR="008E3F1A" w:rsidRPr="00DE209B" w:rsidRDefault="008E3F1A" w:rsidP="0010563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12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A1EA5C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DengXian" w:hAnsiTheme="majorBidi" w:cstheme="majorBidi"/>
                <w:sz w:val="20"/>
                <w:szCs w:val="20"/>
                <w:lang w:val="en-GB" w:eastAsia="zh-CN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.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A893E0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DengXian" w:hAnsiTheme="majorBidi" w:cstheme="majorBidi"/>
                <w:sz w:val="20"/>
                <w:szCs w:val="20"/>
                <w:lang w:val="en-GB" w:eastAsia="zh-CN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3DEB04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6DCED8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E3F1A" w:rsidRPr="008F1B9F" w14:paraId="39395318" w14:textId="77777777" w:rsidTr="005E5884">
        <w:trPr>
          <w:trHeight w:val="12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9E01CA" w14:textId="77777777" w:rsidR="008E3F1A" w:rsidRPr="00DE209B" w:rsidRDefault="008E3F1A" w:rsidP="00105631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Age 13 Videogame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B785BC" w14:textId="77777777" w:rsidR="008E3F1A" w:rsidRPr="00DE209B" w:rsidRDefault="008E3F1A" w:rsidP="0010563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35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9277F5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10B2D2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A8DA57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CCE9FC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E3F1A" w:rsidRPr="008F1B9F" w14:paraId="1C732E90" w14:textId="77777777" w:rsidTr="005E5884">
        <w:trPr>
          <w:trHeight w:val="12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35A4F2" w14:textId="77777777" w:rsidR="008E3F1A" w:rsidRPr="00DE209B" w:rsidRDefault="008E3F1A" w:rsidP="00105631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Age 15 Videogame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05C0F7" w14:textId="77777777" w:rsidR="008E3F1A" w:rsidRPr="00DE209B" w:rsidRDefault="008E3F1A" w:rsidP="0010563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44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C89088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5D9236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.1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BF1588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9DC3E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E3F1A" w:rsidRPr="008F1B9F" w14:paraId="64C3F081" w14:textId="77777777" w:rsidTr="005E5884">
        <w:trPr>
          <w:trHeight w:val="12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CDFD7E" w14:textId="77777777" w:rsidR="008E3F1A" w:rsidRPr="00DE209B" w:rsidRDefault="008E3F1A" w:rsidP="00105631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Age 17 Videogame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828093" w14:textId="77777777" w:rsidR="008E3F1A" w:rsidRPr="00DE209B" w:rsidRDefault="008E3F1A" w:rsidP="0010563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29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8B4AEA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C5BFBD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.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596922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233563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E3F1A" w:rsidRPr="008F1B9F" w14:paraId="3C5D1660" w14:textId="77777777" w:rsidTr="005E5884">
        <w:trPr>
          <w:trHeight w:val="152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EE6106" w14:textId="77777777" w:rsidR="008E3F1A" w:rsidRPr="00DE209B" w:rsidRDefault="008E3F1A" w:rsidP="00105631">
            <w:pPr>
              <w:spacing w:line="240" w:lineRule="auto"/>
              <w:textAlignment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Age 11 Chatting/surfing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0D0D0E" w14:textId="77777777" w:rsidR="008E3F1A" w:rsidRPr="00DE209B" w:rsidRDefault="008E3F1A" w:rsidP="0010563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13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BA9ECF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DengXian" w:hAnsiTheme="majorBidi" w:cstheme="majorBidi"/>
                <w:sz w:val="20"/>
                <w:szCs w:val="20"/>
                <w:lang w:val="en-GB" w:eastAsia="zh-CN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6B6B66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DengXian" w:hAnsiTheme="majorBidi" w:cstheme="majorBidi"/>
                <w:sz w:val="20"/>
                <w:szCs w:val="20"/>
                <w:lang w:val="en-GB" w:eastAsia="zh-CN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04202A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52CBB2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E3F1A" w:rsidRPr="008F1B9F" w14:paraId="1205CF5C" w14:textId="77777777" w:rsidTr="005E5884">
        <w:trPr>
          <w:trHeight w:val="12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3028E1" w14:textId="77777777" w:rsidR="008E3F1A" w:rsidRPr="00DE209B" w:rsidRDefault="008E3F1A" w:rsidP="00105631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Age 13 Chatting/surfing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9D2EF0" w14:textId="77777777" w:rsidR="008E3F1A" w:rsidRPr="00DE209B" w:rsidRDefault="008E3F1A" w:rsidP="0010563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34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1E4F95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.6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DFC8EB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.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2BA547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7080B0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E3F1A" w:rsidRPr="008F1B9F" w14:paraId="4CDF5D96" w14:textId="77777777" w:rsidTr="005E5884">
        <w:trPr>
          <w:trHeight w:val="12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F0B3B9" w14:textId="77777777" w:rsidR="008E3F1A" w:rsidRPr="00DE209B" w:rsidRDefault="008E3F1A" w:rsidP="00105631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Age 15 Chatting/surfing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2B75A2" w14:textId="77777777" w:rsidR="008E3F1A" w:rsidRPr="00DE209B" w:rsidRDefault="008E3F1A" w:rsidP="0010563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44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4C8EE2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2.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12556F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.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645B4B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0F092A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E3F1A" w:rsidRPr="008F1B9F" w14:paraId="7FD7E7F3" w14:textId="77777777" w:rsidTr="005E5884">
        <w:trPr>
          <w:trHeight w:val="12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1616BD" w14:textId="77777777" w:rsidR="008E3F1A" w:rsidRPr="00DE209B" w:rsidRDefault="008E3F1A" w:rsidP="00105631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Age 17 Chatting/surfing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7322EE" w14:textId="77777777" w:rsidR="008E3F1A" w:rsidRPr="00DE209B" w:rsidRDefault="008E3F1A" w:rsidP="0010563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29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0FEF3D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2.3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59A46B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.1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056B9F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FE88EE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E3F1A" w:rsidRPr="008F1B9F" w14:paraId="791DC596" w14:textId="77777777" w:rsidTr="005E5884">
        <w:trPr>
          <w:trHeight w:val="12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EA5F26" w14:textId="77777777" w:rsidR="008E3F1A" w:rsidRPr="00DE209B" w:rsidRDefault="008E3F1A" w:rsidP="00105631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Age 11 TV/DVD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50F0AB" w14:textId="77777777" w:rsidR="008E3F1A" w:rsidRPr="00DE209B" w:rsidRDefault="008E3F1A" w:rsidP="0010563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13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2DD558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.4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5E694F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FADB76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C1F697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E3F1A" w:rsidRPr="008F1B9F" w14:paraId="5E0AE585" w14:textId="77777777" w:rsidTr="005E5884">
        <w:trPr>
          <w:trHeight w:val="12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31F751" w14:textId="77777777" w:rsidR="008E3F1A" w:rsidRPr="00DE209B" w:rsidRDefault="008E3F1A" w:rsidP="00105631">
            <w:pPr>
              <w:spacing w:line="240" w:lineRule="auto"/>
              <w:textAlignment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Age 13 TV/DVD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E9A096" w14:textId="77777777" w:rsidR="008E3F1A" w:rsidRPr="00DE209B" w:rsidRDefault="008E3F1A" w:rsidP="0010563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35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C2833E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DengXian" w:hAnsiTheme="majorBidi" w:cstheme="majorBidi"/>
                <w:sz w:val="20"/>
                <w:szCs w:val="20"/>
                <w:lang w:val="en-GB" w:eastAsia="zh-CN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.8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31B8D0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DengXian" w:hAnsiTheme="majorBidi" w:cstheme="majorBidi"/>
                <w:sz w:val="20"/>
                <w:szCs w:val="20"/>
                <w:lang w:val="en-GB" w:eastAsia="zh-CN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.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8BF4DB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3D419D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E3F1A" w:rsidRPr="008F1B9F" w14:paraId="7A4898C5" w14:textId="77777777" w:rsidTr="005E5884">
        <w:trPr>
          <w:trHeight w:val="12"/>
        </w:trPr>
        <w:tc>
          <w:tcPr>
            <w:tcW w:w="2368" w:type="dxa"/>
            <w:tcBorders>
              <w:top w:val="nil"/>
              <w:left w:val="nil"/>
              <w:right w:val="nil"/>
            </w:tcBorders>
            <w:noWrap/>
          </w:tcPr>
          <w:p w14:paraId="63141613" w14:textId="77777777" w:rsidR="008E3F1A" w:rsidRPr="00DE209B" w:rsidRDefault="008E3F1A" w:rsidP="00105631">
            <w:pPr>
              <w:spacing w:line="240" w:lineRule="auto"/>
              <w:textAlignment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Age 15 TV/DVDs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noWrap/>
          </w:tcPr>
          <w:p w14:paraId="149FD349" w14:textId="77777777" w:rsidR="008E3F1A" w:rsidRPr="00DE209B" w:rsidRDefault="008E3F1A" w:rsidP="0010563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441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noWrap/>
          </w:tcPr>
          <w:p w14:paraId="52795F13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DengXian" w:hAnsiTheme="majorBidi" w:cstheme="majorBidi"/>
                <w:sz w:val="20"/>
                <w:szCs w:val="20"/>
                <w:lang w:val="en-GB" w:eastAsia="zh-CN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.85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noWrap/>
          </w:tcPr>
          <w:p w14:paraId="154147A7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DengXian" w:hAnsiTheme="majorBidi" w:cstheme="majorBidi"/>
                <w:sz w:val="20"/>
                <w:szCs w:val="20"/>
                <w:lang w:val="en-GB" w:eastAsia="zh-CN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noWrap/>
          </w:tcPr>
          <w:p w14:paraId="04668CCA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right w:val="nil"/>
            </w:tcBorders>
            <w:noWrap/>
          </w:tcPr>
          <w:p w14:paraId="6D33E0EB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E3F1A" w:rsidRPr="008F1B9F" w14:paraId="11A0CB4C" w14:textId="77777777" w:rsidTr="005E5884">
        <w:trPr>
          <w:trHeight w:val="12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19B214" w14:textId="77777777" w:rsidR="008E3F1A" w:rsidRPr="00DE209B" w:rsidRDefault="008E3F1A" w:rsidP="00105631">
            <w:pPr>
              <w:spacing w:line="240" w:lineRule="auto"/>
              <w:textAlignment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Age 17 TV/DVD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D1947D" w14:textId="77777777" w:rsidR="008E3F1A" w:rsidRPr="00DE209B" w:rsidRDefault="008E3F1A" w:rsidP="0010563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29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3A567A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DengXian" w:hAnsiTheme="majorBidi" w:cstheme="majorBidi"/>
                <w:sz w:val="20"/>
                <w:szCs w:val="20"/>
                <w:lang w:val="en-GB" w:eastAsia="zh-CN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.5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1462B6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DengXian" w:hAnsiTheme="majorBidi" w:cstheme="majorBidi"/>
                <w:sz w:val="20"/>
                <w:szCs w:val="20"/>
                <w:lang w:val="en-GB" w:eastAsia="zh-CN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.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1B922B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C36258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eastAsia="SimSun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8E3F1A" w:rsidRPr="008F1B9F" w14:paraId="6898F92B" w14:textId="77777777" w:rsidTr="005E5884">
        <w:trPr>
          <w:trHeight w:val="12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A3E9DD" w14:textId="77777777" w:rsidR="008E3F1A" w:rsidRPr="00DE209B" w:rsidRDefault="008E3F1A" w:rsidP="00105631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Age 20 Depression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4FB987" w14:textId="77777777" w:rsidR="008E3F1A" w:rsidRPr="00DE209B" w:rsidRDefault="008E3F1A" w:rsidP="0010563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19D4"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11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8D1549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19D4"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2.4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764F90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19D4"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0.8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D70A13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19D4"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AA4EAC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19D4"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5</w:t>
            </w:r>
          </w:p>
        </w:tc>
      </w:tr>
      <w:tr w:rsidR="008E3F1A" w:rsidRPr="008F1B9F" w14:paraId="3B53AA4B" w14:textId="77777777" w:rsidTr="005E5884">
        <w:trPr>
          <w:trHeight w:val="12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9BDAE9" w14:textId="77777777" w:rsidR="008E3F1A" w:rsidRPr="00DE209B" w:rsidRDefault="008E3F1A" w:rsidP="00105631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Age 20 Anxiety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29F2E4" w14:textId="77777777" w:rsidR="008E3F1A" w:rsidRPr="00DE209B" w:rsidRDefault="008E3F1A" w:rsidP="0010563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19D4"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11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57CAED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19D4"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2.4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10C57B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19D4"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0.9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74E24A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19D4"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1A0C39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19D4"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5</w:t>
            </w:r>
          </w:p>
        </w:tc>
      </w:tr>
      <w:tr w:rsidR="008E3F1A" w:rsidRPr="008F1B9F" w14:paraId="766040B3" w14:textId="77777777" w:rsidTr="005E5884">
        <w:trPr>
          <w:trHeight w:val="12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126285" w14:textId="77777777" w:rsidR="008E3F1A" w:rsidRPr="00DE209B" w:rsidRDefault="008E3F1A" w:rsidP="00105631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Age 20 Self-injury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5A3FD7" w14:textId="77777777" w:rsidR="008E3F1A" w:rsidRPr="00DE209B" w:rsidRDefault="008E3F1A" w:rsidP="0010563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19D4"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11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FE570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19D4"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1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21B45A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19D4"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0.4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10E983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19D4"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DB3A80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19D4"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5</w:t>
            </w:r>
          </w:p>
        </w:tc>
      </w:tr>
      <w:tr w:rsidR="008E3F1A" w:rsidRPr="008F1B9F" w14:paraId="35480B3C" w14:textId="77777777" w:rsidTr="005E5884">
        <w:trPr>
          <w:trHeight w:val="12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9F0B23" w14:textId="77777777" w:rsidR="008E3F1A" w:rsidRPr="00DE209B" w:rsidRDefault="008E3F1A" w:rsidP="00105631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Age 20 Suicidal ideation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7B1E26" w14:textId="77777777" w:rsidR="008E3F1A" w:rsidRPr="00DE209B" w:rsidRDefault="008E3F1A" w:rsidP="0010563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19D4"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11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4068E1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19D4"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1.3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0447BF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19D4"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0.7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413337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19D4"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56B419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19D4"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5</w:t>
            </w:r>
          </w:p>
        </w:tc>
      </w:tr>
      <w:tr w:rsidR="008E3F1A" w:rsidRPr="008F1B9F" w14:paraId="3296C514" w14:textId="77777777" w:rsidTr="005E5884">
        <w:trPr>
          <w:trHeight w:val="12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E3C2B5" w14:textId="77777777" w:rsidR="008E3F1A" w:rsidRPr="00DE209B" w:rsidRDefault="008E3F1A" w:rsidP="00105631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E209B">
              <w:rPr>
                <w:rFonts w:asciiTheme="majorBidi" w:hAnsiTheme="majorBidi" w:cstheme="majorBidi"/>
                <w:sz w:val="20"/>
                <w:szCs w:val="20"/>
              </w:rPr>
              <w:t>Age 20 Aggression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B15F49" w14:textId="77777777" w:rsidR="008E3F1A" w:rsidRPr="00DE209B" w:rsidRDefault="008E3F1A" w:rsidP="0010563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19D4"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11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A162F1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19D4"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1.4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5D6ED9" w14:textId="77777777" w:rsidR="008E3F1A" w:rsidRPr="00DE209B" w:rsidRDefault="008E3F1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19D4"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0.3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72569E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19D4"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71D8CC" w14:textId="77777777" w:rsidR="008E3F1A" w:rsidRPr="00DE209B" w:rsidRDefault="008E3F1A" w:rsidP="00105631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919D4"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3.78</w:t>
            </w:r>
          </w:p>
        </w:tc>
      </w:tr>
      <w:tr w:rsidR="008E3F1A" w:rsidRPr="008F1B9F" w14:paraId="27EE9106" w14:textId="77777777" w:rsidTr="005E5884">
        <w:trPr>
          <w:trHeight w:val="62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13683B" w14:textId="1E1A2600" w:rsidR="008E3F1A" w:rsidRPr="00DE209B" w:rsidRDefault="00E2314A" w:rsidP="00105631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ge 20 Tobacco us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9282B7" w14:textId="6FE30D46" w:rsidR="008E3F1A" w:rsidRPr="00DE209B" w:rsidRDefault="00E2314A" w:rsidP="00105631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117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AD73CF" w14:textId="065A03E7" w:rsidR="008E3F1A" w:rsidRPr="00DE209B" w:rsidRDefault="00E2314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3.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40910F" w14:textId="037B0834" w:rsidR="008E3F1A" w:rsidRPr="00DE209B" w:rsidRDefault="00E2314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1.9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09C385" w14:textId="687537C3" w:rsidR="008E3F1A" w:rsidRPr="00DE209B" w:rsidRDefault="00E2314A" w:rsidP="00105631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9E7B57" w14:textId="1FF9DF3E" w:rsidR="008E3F1A" w:rsidRPr="00DE209B" w:rsidRDefault="00E2314A" w:rsidP="00105631">
            <w:pPr>
              <w:spacing w:line="240" w:lineRule="auto"/>
              <w:jc w:val="center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6</w:t>
            </w:r>
          </w:p>
        </w:tc>
      </w:tr>
      <w:tr w:rsidR="00E2314A" w:rsidRPr="008F1B9F" w14:paraId="302BF498" w14:textId="77777777" w:rsidTr="005E5884">
        <w:trPr>
          <w:trHeight w:val="62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CB0C19" w14:textId="7561F176" w:rsidR="00E2314A" w:rsidRPr="00DE209B" w:rsidRDefault="00E2314A" w:rsidP="00E2314A">
            <w:pPr>
              <w:spacing w:line="240" w:lineRule="auto"/>
              <w:textAlignment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ge 20 Cannabis us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9BCD83" w14:textId="12D6E0DC" w:rsidR="00E2314A" w:rsidRPr="00E919D4" w:rsidRDefault="00E2314A" w:rsidP="0010563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117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27D76E" w14:textId="4B65E984" w:rsidR="00E2314A" w:rsidRPr="00E919D4" w:rsidRDefault="00E2314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2.5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8083AE" w14:textId="42B1E3B4" w:rsidR="00E2314A" w:rsidRPr="00E919D4" w:rsidRDefault="00E2314A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1.6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4899A1" w14:textId="3D7948CE" w:rsidR="00E2314A" w:rsidRPr="00E919D4" w:rsidRDefault="00E2314A" w:rsidP="00105631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3A9327" w14:textId="70EAED8F" w:rsidR="00E2314A" w:rsidRPr="00E919D4" w:rsidRDefault="00E2314A" w:rsidP="00105631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6</w:t>
            </w:r>
          </w:p>
        </w:tc>
      </w:tr>
      <w:tr w:rsidR="005E5884" w:rsidRPr="008F1B9F" w14:paraId="288C6917" w14:textId="77777777" w:rsidTr="00E2314A">
        <w:trPr>
          <w:trHeight w:val="177"/>
        </w:trPr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63E538C" w14:textId="164D7D5F" w:rsidR="005E5884" w:rsidRPr="005E5884" w:rsidRDefault="005E5884" w:rsidP="00105631">
            <w:pPr>
              <w:spacing w:line="240" w:lineRule="auto"/>
              <w:textAlignment w:val="center"/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</w:pPr>
            <w:r w:rsidRPr="005E5884">
              <w:rPr>
                <w:rFonts w:asciiTheme="majorBidi" w:hAnsiTheme="majorBidi" w:cstheme="majorBidi"/>
                <w:sz w:val="20"/>
                <w:szCs w:val="20"/>
              </w:rPr>
              <w:t xml:space="preserve">Age 20 </w:t>
            </w:r>
            <w:r w:rsidR="00551DD3" w:rsidRPr="00551DD3">
              <w:rPr>
                <w:rFonts w:asciiTheme="majorBidi" w:eastAsiaTheme="minorEastAsia" w:hAnsiTheme="majorBidi" w:cstheme="majorBidi"/>
                <w:sz w:val="20"/>
                <w:szCs w:val="20"/>
                <w:lang w:eastAsia="zh-CN"/>
              </w:rPr>
              <w:t>Delinquency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017D676" w14:textId="77777777" w:rsidR="005E5884" w:rsidRPr="00E919D4" w:rsidRDefault="005E5884" w:rsidP="00105631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117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D8B33F9" w14:textId="77777777" w:rsidR="005E5884" w:rsidRPr="00E919D4" w:rsidRDefault="005E5884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0.9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55BFC1" w14:textId="77777777" w:rsidR="005E5884" w:rsidRPr="00E919D4" w:rsidRDefault="005E5884" w:rsidP="001056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0.9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AA4953" w14:textId="77777777" w:rsidR="005E5884" w:rsidRPr="00E919D4" w:rsidRDefault="005E5884" w:rsidP="00105631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CBB285" w14:textId="77777777" w:rsidR="005E5884" w:rsidRPr="00E919D4" w:rsidRDefault="005E5884" w:rsidP="00105631">
            <w:pPr>
              <w:spacing w:line="240" w:lineRule="auto"/>
              <w:jc w:val="center"/>
              <w:textAlignment w:val="center"/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GB" w:eastAsia="zh-CN"/>
              </w:rPr>
              <w:t>6</w:t>
            </w:r>
          </w:p>
        </w:tc>
      </w:tr>
    </w:tbl>
    <w:p w14:paraId="5F9222B5" w14:textId="3CC84879" w:rsidR="00E92896" w:rsidRDefault="00E92896" w:rsidP="00E2314A">
      <w:pPr>
        <w:widowControl w:val="0"/>
        <w:tabs>
          <w:tab w:val="left" w:pos="1207"/>
        </w:tabs>
        <w:spacing w:line="360" w:lineRule="auto"/>
        <w:jc w:val="both"/>
      </w:pPr>
    </w:p>
    <w:p w14:paraId="4D2749DC" w14:textId="594AA524" w:rsidR="00551DD3" w:rsidRPr="00551DD3" w:rsidRDefault="00BF1EC1" w:rsidP="00551DD3">
      <w:p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  <w:lang w:val="en-GB" w:eastAsia="zh-CN"/>
        </w:rPr>
      </w:pPr>
      <w:r>
        <w:rPr>
          <w:rFonts w:ascii="Times New Roman" w:eastAsia="Times New Roman" w:hAnsi="Times New Roman"/>
          <w:b/>
          <w:bCs/>
          <w:sz w:val="20"/>
          <w:szCs w:val="20"/>
          <w:lang w:val="en-GB" w:eastAsia="zh-CN"/>
        </w:rPr>
        <w:lastRenderedPageBreak/>
        <w:t>Table S3</w:t>
      </w:r>
      <w:r w:rsidR="00551DD3" w:rsidRPr="00551DD3">
        <w:rPr>
          <w:rFonts w:ascii="Times New Roman" w:eastAsia="Times New Roman" w:hAnsi="Times New Roman"/>
          <w:b/>
          <w:bCs/>
          <w:sz w:val="20"/>
          <w:szCs w:val="20"/>
          <w:lang w:val="en-GB" w:eastAsia="zh-CN"/>
        </w:rPr>
        <w:t>: Comparison of age 20 outcomes by trajectory class based on parallel-process LCGA controlling for sex (Adjusting for baseline level)</w:t>
      </w:r>
    </w:p>
    <w:tbl>
      <w:tblPr>
        <w:tblW w:w="14425" w:type="dxa"/>
        <w:tblInd w:w="-567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134"/>
        <w:gridCol w:w="737"/>
        <w:gridCol w:w="437"/>
        <w:gridCol w:w="1134"/>
        <w:gridCol w:w="980"/>
        <w:gridCol w:w="295"/>
        <w:gridCol w:w="1080"/>
        <w:gridCol w:w="893"/>
        <w:gridCol w:w="295"/>
        <w:gridCol w:w="1073"/>
        <w:gridCol w:w="992"/>
        <w:gridCol w:w="50"/>
        <w:gridCol w:w="964"/>
        <w:gridCol w:w="1134"/>
      </w:tblGrid>
      <w:tr w:rsidR="00551DD3" w:rsidRPr="00551DD3" w14:paraId="7E5D6FE2" w14:textId="77777777" w:rsidTr="00E81AFE">
        <w:trPr>
          <w:trHeight w:val="40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4963F2" w14:textId="77777777" w:rsidR="00551DD3" w:rsidRPr="00551DD3" w:rsidRDefault="00551DD3" w:rsidP="00551DD3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11198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558C31C0" w14:textId="77777777" w:rsidR="00551DD3" w:rsidRPr="00551DD3" w:rsidRDefault="00551DD3" w:rsidP="00551DD3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Outcome means (SE) by class</w:t>
            </w:r>
          </w:p>
        </w:tc>
      </w:tr>
      <w:tr w:rsidR="00551DD3" w:rsidRPr="00551DD3" w14:paraId="72F9F784" w14:textId="77777777" w:rsidTr="00E81AFE">
        <w:trPr>
          <w:trHeight w:val="380"/>
        </w:trPr>
        <w:tc>
          <w:tcPr>
            <w:tcW w:w="3227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19A28D6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>Age 20 outcomes</w:t>
            </w:r>
          </w:p>
        </w:tc>
        <w:tc>
          <w:tcPr>
            <w:tcW w:w="1871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21D7DC5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  <w:t xml:space="preserve">low-screen use </w:t>
            </w: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(c1)</w:t>
            </w:r>
          </w:p>
        </w:tc>
        <w:tc>
          <w:tcPr>
            <w:tcW w:w="2551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06EDB36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  <w:t xml:space="preserve">increasing chatting/surfing </w:t>
            </w: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(c2)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67DC8F24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  <w:t>moderate-screen use</w:t>
            </w: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(c3)</w:t>
            </w:r>
          </w:p>
        </w:tc>
        <w:tc>
          <w:tcPr>
            <w:tcW w:w="2410" w:type="dxa"/>
            <w:gridSpan w:val="4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36C40E8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  <w:t>early-adolescence screen use</w:t>
            </w: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 (c4)</w:t>
            </w:r>
          </w:p>
        </w:tc>
        <w:tc>
          <w:tcPr>
            <w:tcW w:w="209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B02BC2E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increasing videogame and chatting/surfing (c5)</w:t>
            </w:r>
          </w:p>
        </w:tc>
      </w:tr>
      <w:tr w:rsidR="00551DD3" w:rsidRPr="00551DD3" w14:paraId="4BDA8CF8" w14:textId="77777777" w:rsidTr="00E81AFE">
        <w:trPr>
          <w:trHeight w:val="97"/>
        </w:trPr>
        <w:tc>
          <w:tcPr>
            <w:tcW w:w="3227" w:type="dxa"/>
            <w:tcBorders>
              <w:top w:val="nil"/>
              <w:bottom w:val="nil"/>
            </w:tcBorders>
            <w:noWrap/>
          </w:tcPr>
          <w:p w14:paraId="7A9975BD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zh-CN"/>
              </w:rPr>
              <w:t>Outcomes’ mean at age 20</w:t>
            </w:r>
          </w:p>
        </w:tc>
        <w:tc>
          <w:tcPr>
            <w:tcW w:w="1871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6C46DE5A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2551" w:type="dxa"/>
            <w:gridSpan w:val="3"/>
            <w:tcBorders>
              <w:top w:val="nil"/>
              <w:bottom w:val="nil"/>
            </w:tcBorders>
            <w:noWrap/>
            <w:vAlign w:val="bottom"/>
          </w:tcPr>
          <w:p w14:paraId="75CD04EC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5542D708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2410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00402D25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2098" w:type="dxa"/>
            <w:gridSpan w:val="2"/>
            <w:tcBorders>
              <w:top w:val="nil"/>
              <w:bottom w:val="nil"/>
            </w:tcBorders>
            <w:vAlign w:val="bottom"/>
          </w:tcPr>
          <w:p w14:paraId="391092BF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</w:p>
        </w:tc>
      </w:tr>
      <w:tr w:rsidR="00551DD3" w:rsidRPr="00551DD3" w14:paraId="55E1C4D2" w14:textId="77777777" w:rsidTr="00E81AFE">
        <w:trPr>
          <w:trHeight w:val="97"/>
        </w:trPr>
        <w:tc>
          <w:tcPr>
            <w:tcW w:w="3227" w:type="dxa"/>
            <w:tcBorders>
              <w:top w:val="nil"/>
              <w:bottom w:val="nil"/>
            </w:tcBorders>
            <w:noWrap/>
          </w:tcPr>
          <w:p w14:paraId="1A5ED752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Depression (range: 1-5)</w:t>
            </w:r>
          </w:p>
        </w:tc>
        <w:tc>
          <w:tcPr>
            <w:tcW w:w="1871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4377145E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2.36 (.05)</w:t>
            </w:r>
          </w:p>
        </w:tc>
        <w:tc>
          <w:tcPr>
            <w:tcW w:w="2551" w:type="dxa"/>
            <w:gridSpan w:val="3"/>
            <w:tcBorders>
              <w:top w:val="nil"/>
              <w:bottom w:val="nil"/>
            </w:tcBorders>
            <w:noWrap/>
            <w:vAlign w:val="bottom"/>
          </w:tcPr>
          <w:p w14:paraId="4A554119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2.60 (.07)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43AF4BF3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2.23 (.05)</w:t>
            </w:r>
          </w:p>
        </w:tc>
        <w:tc>
          <w:tcPr>
            <w:tcW w:w="2410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37018A63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2.37 (.12)</w:t>
            </w:r>
          </w:p>
        </w:tc>
        <w:tc>
          <w:tcPr>
            <w:tcW w:w="2098" w:type="dxa"/>
            <w:gridSpan w:val="2"/>
            <w:tcBorders>
              <w:top w:val="nil"/>
              <w:bottom w:val="nil"/>
            </w:tcBorders>
            <w:vAlign w:val="bottom"/>
          </w:tcPr>
          <w:p w14:paraId="5126BB06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2.42 (.08)</w:t>
            </w:r>
          </w:p>
        </w:tc>
      </w:tr>
      <w:tr w:rsidR="00551DD3" w:rsidRPr="00551DD3" w14:paraId="2CCA8450" w14:textId="77777777" w:rsidTr="00E81AFE">
        <w:trPr>
          <w:trHeight w:val="70"/>
        </w:trPr>
        <w:tc>
          <w:tcPr>
            <w:tcW w:w="3227" w:type="dxa"/>
            <w:tcBorders>
              <w:top w:val="nil"/>
              <w:bottom w:val="nil"/>
            </w:tcBorders>
            <w:noWrap/>
          </w:tcPr>
          <w:p w14:paraId="51489EDB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Anxiety (range: 1-5)</w:t>
            </w:r>
          </w:p>
        </w:tc>
        <w:tc>
          <w:tcPr>
            <w:tcW w:w="1871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6A0306FB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2.42 (.05)</w:t>
            </w:r>
          </w:p>
        </w:tc>
        <w:tc>
          <w:tcPr>
            <w:tcW w:w="2551" w:type="dxa"/>
            <w:gridSpan w:val="3"/>
            <w:tcBorders>
              <w:top w:val="nil"/>
              <w:bottom w:val="nil"/>
            </w:tcBorders>
            <w:noWrap/>
            <w:vAlign w:val="bottom"/>
          </w:tcPr>
          <w:p w14:paraId="112FB9B5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2.78 (.08)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6EF40528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2.05 (.06)</w:t>
            </w:r>
          </w:p>
        </w:tc>
        <w:tc>
          <w:tcPr>
            <w:tcW w:w="2410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2276B669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2.28 (.12)</w:t>
            </w:r>
          </w:p>
        </w:tc>
        <w:tc>
          <w:tcPr>
            <w:tcW w:w="2098" w:type="dxa"/>
            <w:gridSpan w:val="2"/>
            <w:tcBorders>
              <w:top w:val="nil"/>
              <w:bottom w:val="nil"/>
            </w:tcBorders>
            <w:vAlign w:val="bottom"/>
          </w:tcPr>
          <w:p w14:paraId="3F409CC2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2.28 (.09)</w:t>
            </w:r>
          </w:p>
        </w:tc>
      </w:tr>
      <w:tr w:rsidR="00551DD3" w:rsidRPr="00551DD3" w14:paraId="70F7FF51" w14:textId="77777777" w:rsidTr="00E81AFE">
        <w:trPr>
          <w:trHeight w:val="199"/>
        </w:trPr>
        <w:tc>
          <w:tcPr>
            <w:tcW w:w="3227" w:type="dxa"/>
            <w:tcBorders>
              <w:top w:val="nil"/>
              <w:bottom w:val="nil"/>
            </w:tcBorders>
            <w:noWrap/>
          </w:tcPr>
          <w:p w14:paraId="7042AFA0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Self-injury (range: 1-5)</w:t>
            </w:r>
          </w:p>
        </w:tc>
        <w:tc>
          <w:tcPr>
            <w:tcW w:w="1871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495880AA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.12 (.02)</w:t>
            </w:r>
          </w:p>
        </w:tc>
        <w:tc>
          <w:tcPr>
            <w:tcW w:w="2551" w:type="dxa"/>
            <w:gridSpan w:val="3"/>
            <w:tcBorders>
              <w:top w:val="nil"/>
              <w:bottom w:val="nil"/>
            </w:tcBorders>
            <w:noWrap/>
            <w:vAlign w:val="bottom"/>
          </w:tcPr>
          <w:p w14:paraId="634CD731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.08 (.03)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15E8600D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.08 (.03)</w:t>
            </w:r>
          </w:p>
        </w:tc>
        <w:tc>
          <w:tcPr>
            <w:tcW w:w="2410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0EB97FC2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.19 (.07)</w:t>
            </w:r>
          </w:p>
        </w:tc>
        <w:tc>
          <w:tcPr>
            <w:tcW w:w="2098" w:type="dxa"/>
            <w:gridSpan w:val="2"/>
            <w:tcBorders>
              <w:top w:val="nil"/>
              <w:bottom w:val="nil"/>
            </w:tcBorders>
            <w:vAlign w:val="bottom"/>
          </w:tcPr>
          <w:p w14:paraId="7D66EF51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.27 (.07)</w:t>
            </w:r>
          </w:p>
        </w:tc>
      </w:tr>
      <w:tr w:rsidR="00551DD3" w:rsidRPr="00551DD3" w14:paraId="0D8BC56C" w14:textId="77777777" w:rsidTr="00E81AFE">
        <w:trPr>
          <w:trHeight w:val="199"/>
        </w:trPr>
        <w:tc>
          <w:tcPr>
            <w:tcW w:w="3227" w:type="dxa"/>
            <w:tcBorders>
              <w:top w:val="nil"/>
              <w:bottom w:val="nil"/>
            </w:tcBorders>
            <w:noWrap/>
          </w:tcPr>
          <w:p w14:paraId="750AC13B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Suicidal ideation (range: 1-5)</w:t>
            </w:r>
          </w:p>
        </w:tc>
        <w:tc>
          <w:tcPr>
            <w:tcW w:w="1871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38A3E98C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.26 (.04)</w:t>
            </w:r>
          </w:p>
        </w:tc>
        <w:tc>
          <w:tcPr>
            <w:tcW w:w="2551" w:type="dxa"/>
            <w:gridSpan w:val="3"/>
            <w:tcBorders>
              <w:top w:val="nil"/>
              <w:bottom w:val="nil"/>
            </w:tcBorders>
            <w:noWrap/>
            <w:vAlign w:val="bottom"/>
          </w:tcPr>
          <w:p w14:paraId="0343761B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.32 (.06)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4E169FE8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.25 (.05)</w:t>
            </w:r>
          </w:p>
        </w:tc>
        <w:tc>
          <w:tcPr>
            <w:tcW w:w="2410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550166AB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.26 (.10)</w:t>
            </w:r>
          </w:p>
        </w:tc>
        <w:tc>
          <w:tcPr>
            <w:tcW w:w="2098" w:type="dxa"/>
            <w:gridSpan w:val="2"/>
            <w:tcBorders>
              <w:top w:val="nil"/>
              <w:bottom w:val="nil"/>
            </w:tcBorders>
            <w:vAlign w:val="bottom"/>
          </w:tcPr>
          <w:p w14:paraId="31CC815E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.51 (.09)</w:t>
            </w:r>
          </w:p>
        </w:tc>
      </w:tr>
      <w:tr w:rsidR="00551DD3" w:rsidRPr="00551DD3" w14:paraId="00FAD7EE" w14:textId="77777777" w:rsidTr="00E81AFE">
        <w:trPr>
          <w:trHeight w:val="199"/>
        </w:trPr>
        <w:tc>
          <w:tcPr>
            <w:tcW w:w="3227" w:type="dxa"/>
            <w:tcBorders>
              <w:top w:val="nil"/>
              <w:bottom w:val="nil"/>
            </w:tcBorders>
            <w:noWrap/>
          </w:tcPr>
          <w:p w14:paraId="462184A5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Aggression (range: 1-5)</w:t>
            </w:r>
          </w:p>
        </w:tc>
        <w:tc>
          <w:tcPr>
            <w:tcW w:w="1871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0EEA8191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.34 (.02)</w:t>
            </w:r>
          </w:p>
        </w:tc>
        <w:tc>
          <w:tcPr>
            <w:tcW w:w="2551" w:type="dxa"/>
            <w:gridSpan w:val="3"/>
            <w:tcBorders>
              <w:top w:val="nil"/>
              <w:bottom w:val="nil"/>
            </w:tcBorders>
            <w:noWrap/>
            <w:vAlign w:val="bottom"/>
          </w:tcPr>
          <w:p w14:paraId="55794010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.48 (.03)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279B7BFB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.43 (.03)</w:t>
            </w:r>
          </w:p>
        </w:tc>
        <w:tc>
          <w:tcPr>
            <w:tcW w:w="2410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12F021AE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.57 (.05)</w:t>
            </w:r>
          </w:p>
        </w:tc>
        <w:tc>
          <w:tcPr>
            <w:tcW w:w="2098" w:type="dxa"/>
            <w:gridSpan w:val="2"/>
            <w:tcBorders>
              <w:top w:val="nil"/>
              <w:bottom w:val="nil"/>
            </w:tcBorders>
            <w:vAlign w:val="bottom"/>
          </w:tcPr>
          <w:p w14:paraId="2148CD5B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FF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.56 (.05)</w:t>
            </w:r>
          </w:p>
        </w:tc>
      </w:tr>
      <w:tr w:rsidR="00551DD3" w:rsidRPr="00551DD3" w14:paraId="117E7A1F" w14:textId="77777777" w:rsidTr="00E81AFE">
        <w:trPr>
          <w:trHeight w:val="199"/>
        </w:trPr>
        <w:tc>
          <w:tcPr>
            <w:tcW w:w="3227" w:type="dxa"/>
            <w:tcBorders>
              <w:top w:val="nil"/>
              <w:bottom w:val="nil"/>
            </w:tcBorders>
            <w:noWrap/>
          </w:tcPr>
          <w:p w14:paraId="323A7DF5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  <w:t xml:space="preserve">Tobacco use </w:t>
            </w: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(range: 1-6)</w:t>
            </w:r>
          </w:p>
        </w:tc>
        <w:tc>
          <w:tcPr>
            <w:tcW w:w="1871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08FEF833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  <w:t>3.24 (.11)</w:t>
            </w:r>
          </w:p>
        </w:tc>
        <w:tc>
          <w:tcPr>
            <w:tcW w:w="2551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3884737D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  <w:t>4.04 (.13)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center"/>
          </w:tcPr>
          <w:p w14:paraId="4C4F5205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  <w:t>3.67 (.15)</w:t>
            </w:r>
          </w:p>
        </w:tc>
        <w:tc>
          <w:tcPr>
            <w:tcW w:w="2410" w:type="dxa"/>
            <w:gridSpan w:val="4"/>
            <w:tcBorders>
              <w:top w:val="nil"/>
              <w:bottom w:val="nil"/>
            </w:tcBorders>
            <w:noWrap/>
            <w:vAlign w:val="center"/>
          </w:tcPr>
          <w:p w14:paraId="1A0A769D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  <w:t xml:space="preserve">4.72 (.20) </w:t>
            </w:r>
          </w:p>
        </w:tc>
        <w:tc>
          <w:tcPr>
            <w:tcW w:w="2098" w:type="dxa"/>
            <w:gridSpan w:val="2"/>
            <w:tcBorders>
              <w:top w:val="nil"/>
              <w:bottom w:val="nil"/>
            </w:tcBorders>
            <w:vAlign w:val="center"/>
          </w:tcPr>
          <w:p w14:paraId="1E7534FC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  <w:t>3.64 (.20)</w:t>
            </w:r>
          </w:p>
        </w:tc>
      </w:tr>
      <w:tr w:rsidR="00551DD3" w:rsidRPr="00551DD3" w14:paraId="6ED0B1DB" w14:textId="77777777" w:rsidTr="00E81AFE">
        <w:trPr>
          <w:trHeight w:val="199"/>
        </w:trPr>
        <w:tc>
          <w:tcPr>
            <w:tcW w:w="3227" w:type="dxa"/>
            <w:tcBorders>
              <w:top w:val="nil"/>
              <w:bottom w:val="nil"/>
            </w:tcBorders>
            <w:noWrap/>
          </w:tcPr>
          <w:p w14:paraId="3C1FB12F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DengXian" w:hAnsi="Times New Roman"/>
                <w:sz w:val="20"/>
                <w:szCs w:val="20"/>
                <w:lang w:val="en-GB" w:eastAsia="zh-CN"/>
              </w:rPr>
              <w:t>Cannabis</w:t>
            </w:r>
            <w:r w:rsidRPr="00551DD3"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  <w:t xml:space="preserve"> </w:t>
            </w:r>
            <w:r w:rsidRPr="00551DD3">
              <w:rPr>
                <w:rFonts w:ascii="Times New Roman" w:eastAsia="DengXian" w:hAnsi="Times New Roman"/>
                <w:sz w:val="20"/>
                <w:szCs w:val="20"/>
                <w:lang w:val="en-GB" w:eastAsia="zh-CN"/>
              </w:rPr>
              <w:t xml:space="preserve">use </w:t>
            </w: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(range: 1-6)</w:t>
            </w:r>
          </w:p>
        </w:tc>
        <w:tc>
          <w:tcPr>
            <w:tcW w:w="1871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26DD1B36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  <w:t>2.42 (.09)</w:t>
            </w:r>
          </w:p>
        </w:tc>
        <w:tc>
          <w:tcPr>
            <w:tcW w:w="2551" w:type="dxa"/>
            <w:gridSpan w:val="3"/>
            <w:tcBorders>
              <w:top w:val="nil"/>
              <w:bottom w:val="nil"/>
            </w:tcBorders>
            <w:noWrap/>
            <w:vAlign w:val="center"/>
          </w:tcPr>
          <w:p w14:paraId="0B69B6DE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  <w:t>2.27 (.12)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center"/>
          </w:tcPr>
          <w:p w14:paraId="71992ABA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  <w:t>2.88 (.14)</w:t>
            </w:r>
          </w:p>
        </w:tc>
        <w:tc>
          <w:tcPr>
            <w:tcW w:w="2410" w:type="dxa"/>
            <w:gridSpan w:val="4"/>
            <w:tcBorders>
              <w:top w:val="nil"/>
              <w:bottom w:val="nil"/>
            </w:tcBorders>
            <w:noWrap/>
            <w:vAlign w:val="center"/>
          </w:tcPr>
          <w:p w14:paraId="1C0917BC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  <w:t>3.13 (.23)</w:t>
            </w:r>
          </w:p>
        </w:tc>
        <w:tc>
          <w:tcPr>
            <w:tcW w:w="2098" w:type="dxa"/>
            <w:gridSpan w:val="2"/>
            <w:tcBorders>
              <w:top w:val="nil"/>
              <w:bottom w:val="nil"/>
            </w:tcBorders>
            <w:vAlign w:val="center"/>
          </w:tcPr>
          <w:p w14:paraId="23E04C02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sz w:val="20"/>
                <w:szCs w:val="20"/>
                <w:lang w:val="en-GB" w:eastAsia="zh-CN"/>
              </w:rPr>
              <w:t>2.59 (.17)</w:t>
            </w:r>
          </w:p>
        </w:tc>
      </w:tr>
      <w:tr w:rsidR="00551DD3" w:rsidRPr="00551DD3" w14:paraId="4459835B" w14:textId="77777777" w:rsidTr="00E81AFE">
        <w:trPr>
          <w:trHeight w:val="199"/>
        </w:trPr>
        <w:tc>
          <w:tcPr>
            <w:tcW w:w="3227" w:type="dxa"/>
            <w:tcBorders>
              <w:top w:val="nil"/>
              <w:bottom w:val="nil"/>
            </w:tcBorders>
            <w:noWrap/>
          </w:tcPr>
          <w:p w14:paraId="57440330" w14:textId="55835338" w:rsidR="00551DD3" w:rsidRPr="00551DD3" w:rsidRDefault="00D81AE9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Delinquency</w:t>
            </w: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 </w:t>
            </w:r>
            <w:r w:rsidR="00551DD3"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(range: 0-7)</w:t>
            </w:r>
            <w:bookmarkStart w:id="0" w:name="_GoBack"/>
            <w:bookmarkEnd w:id="0"/>
          </w:p>
        </w:tc>
        <w:tc>
          <w:tcPr>
            <w:tcW w:w="1871" w:type="dxa"/>
            <w:gridSpan w:val="2"/>
            <w:tcBorders>
              <w:top w:val="nil"/>
              <w:bottom w:val="nil"/>
            </w:tcBorders>
            <w:noWrap/>
            <w:vAlign w:val="bottom"/>
          </w:tcPr>
          <w:p w14:paraId="673B202D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81 (.05)</w:t>
            </w:r>
          </w:p>
        </w:tc>
        <w:tc>
          <w:tcPr>
            <w:tcW w:w="2551" w:type="dxa"/>
            <w:gridSpan w:val="3"/>
            <w:tcBorders>
              <w:top w:val="nil"/>
              <w:bottom w:val="nil"/>
            </w:tcBorders>
            <w:noWrap/>
            <w:vAlign w:val="bottom"/>
          </w:tcPr>
          <w:p w14:paraId="624E5316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79 (.07)</w:t>
            </w: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  <w:vAlign w:val="bottom"/>
          </w:tcPr>
          <w:p w14:paraId="71D64CAE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.09 (.07)</w:t>
            </w:r>
          </w:p>
        </w:tc>
        <w:tc>
          <w:tcPr>
            <w:tcW w:w="2410" w:type="dxa"/>
            <w:gridSpan w:val="4"/>
            <w:tcBorders>
              <w:top w:val="nil"/>
              <w:bottom w:val="nil"/>
            </w:tcBorders>
            <w:noWrap/>
            <w:vAlign w:val="bottom"/>
          </w:tcPr>
          <w:p w14:paraId="4548994F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1.17 (.14)</w:t>
            </w:r>
          </w:p>
        </w:tc>
        <w:tc>
          <w:tcPr>
            <w:tcW w:w="2098" w:type="dxa"/>
            <w:gridSpan w:val="2"/>
            <w:tcBorders>
              <w:top w:val="nil"/>
              <w:bottom w:val="nil"/>
            </w:tcBorders>
            <w:vAlign w:val="bottom"/>
          </w:tcPr>
          <w:p w14:paraId="0D2E4D56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94 (.11)</w:t>
            </w:r>
          </w:p>
        </w:tc>
      </w:tr>
      <w:tr w:rsidR="00551DD3" w:rsidRPr="00551DD3" w14:paraId="5E26FC62" w14:textId="77777777" w:rsidTr="00E81AFE">
        <w:trPr>
          <w:trHeight w:val="199"/>
        </w:trPr>
        <w:tc>
          <w:tcPr>
            <w:tcW w:w="14425" w:type="dxa"/>
            <w:gridSpan w:val="15"/>
            <w:tcBorders>
              <w:top w:val="nil"/>
              <w:bottom w:val="nil"/>
            </w:tcBorders>
            <w:noWrap/>
          </w:tcPr>
          <w:p w14:paraId="39110CDB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zh-CN"/>
              </w:rPr>
              <w:t>Standardized residuals after adjusting for baseline levels of outcomes</w:t>
            </w:r>
          </w:p>
        </w:tc>
      </w:tr>
      <w:tr w:rsidR="00551DD3" w:rsidRPr="00551DD3" w14:paraId="0D6BF715" w14:textId="77777777" w:rsidTr="00E81AFE">
        <w:trPr>
          <w:trHeight w:val="19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AD18BD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Depression</w:t>
            </w: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ADC08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-0.03 (.06)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802CA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23 (.09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B7BB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-0.16 (.07)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84B31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-0.06 (.17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94A81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-0.02 (.11)</w:t>
            </w:r>
          </w:p>
        </w:tc>
      </w:tr>
      <w:tr w:rsidR="00551DD3" w:rsidRPr="00551DD3" w14:paraId="288842DF" w14:textId="77777777" w:rsidTr="00E81AFE">
        <w:trPr>
          <w:trHeight w:val="19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F2874C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Anxiety</w:t>
            </w: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D1798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01 (.06)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F09C5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36 (.09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6BC76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-0.38 (.07)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8B1F0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-0.13 (.17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316F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-0.02 (.12)</w:t>
            </w:r>
          </w:p>
        </w:tc>
      </w:tr>
      <w:tr w:rsidR="00551DD3" w:rsidRPr="00551DD3" w14:paraId="4F9CAE69" w14:textId="77777777" w:rsidTr="00E81AFE">
        <w:trPr>
          <w:trHeight w:val="19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7A2CCC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Self-injury</w:t>
            </w: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5420A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-0.01 (.05)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32863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-0.09 (.06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144FF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-0.06 (.07)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0A263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03 (.15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268D5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30 (.16)</w:t>
            </w:r>
          </w:p>
        </w:tc>
      </w:tr>
      <w:tr w:rsidR="00551DD3" w:rsidRPr="00551DD3" w14:paraId="1FA5C83F" w14:textId="77777777" w:rsidTr="00E81AFE">
        <w:trPr>
          <w:trHeight w:val="19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DBD5E0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Suicidal ideation</w:t>
            </w: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8C326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-0.05 (.05)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35B4D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00 (.08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2724A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-0.03 (.06)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74825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-0.01 (.14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75CF4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25 (.13)</w:t>
            </w:r>
          </w:p>
        </w:tc>
      </w:tr>
      <w:tr w:rsidR="00551DD3" w:rsidRPr="00551DD3" w14:paraId="5A98631B" w14:textId="77777777" w:rsidTr="00E81AFE">
        <w:trPr>
          <w:trHeight w:val="19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FFD6EE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Aggression</w:t>
            </w: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52B39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-0.23 (.05)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7FD7B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16 (.08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40E01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03 (.09)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A30A7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21 (.19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4CEA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37 (.16)</w:t>
            </w:r>
          </w:p>
        </w:tc>
      </w:tr>
      <w:tr w:rsidR="00551DD3" w:rsidRPr="00551DD3" w14:paraId="1CEDB9FB" w14:textId="77777777" w:rsidTr="00E81AFE">
        <w:trPr>
          <w:trHeight w:val="19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1EE232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Tobacco use</w:t>
            </w: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85467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-0.18 (.06)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AF51E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12 (.07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A69EC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05 (.08)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E5D7A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29 (.12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4C387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05 (.11)</w:t>
            </w:r>
          </w:p>
        </w:tc>
      </w:tr>
      <w:tr w:rsidR="00551DD3" w:rsidRPr="00551DD3" w14:paraId="0177662A" w14:textId="77777777" w:rsidTr="00E81AFE">
        <w:trPr>
          <w:trHeight w:val="19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04A4E7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DengXian" w:hAnsi="Times New Roman"/>
                <w:color w:val="000000"/>
                <w:sz w:val="20"/>
                <w:szCs w:val="20"/>
                <w:lang w:val="en-GB" w:eastAsia="zh-CN"/>
              </w:rPr>
              <w:t>Cannabis</w:t>
            </w: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 </w:t>
            </w:r>
            <w:r w:rsidRPr="00551DD3">
              <w:rPr>
                <w:rFonts w:ascii="Times New Roman" w:eastAsia="DengXian" w:hAnsi="Times New Roman"/>
                <w:color w:val="000000"/>
                <w:sz w:val="20"/>
                <w:szCs w:val="20"/>
                <w:lang w:val="en-GB" w:eastAsia="zh-CN"/>
              </w:rPr>
              <w:t>use</w:t>
            </w: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72023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-0.09 (.05)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8BFF9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-0.10 (.07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98474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16 (.08)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B3D8B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24 (.14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4CA73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07 (.11)</w:t>
            </w:r>
          </w:p>
        </w:tc>
      </w:tr>
      <w:tr w:rsidR="00551DD3" w:rsidRPr="00551DD3" w14:paraId="1888D37C" w14:textId="77777777" w:rsidTr="00E81AFE">
        <w:trPr>
          <w:trHeight w:val="19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96F834" w14:textId="63BB2F5D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Delinquency</w:t>
            </w:r>
          </w:p>
        </w:tc>
        <w:tc>
          <w:tcPr>
            <w:tcW w:w="18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CBD68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-0.08 (.05)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B0DE8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-0.10 (.08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14FED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24 (.09)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41E59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-0.04 (.17)</w:t>
            </w:r>
          </w:p>
        </w:tc>
        <w:tc>
          <w:tcPr>
            <w:tcW w:w="20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D21DC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0.09 (.14)</w:t>
            </w:r>
          </w:p>
        </w:tc>
      </w:tr>
      <w:tr w:rsidR="00551DD3" w:rsidRPr="00551DD3" w14:paraId="5811FF28" w14:textId="77777777" w:rsidTr="00E81AFE">
        <w:trPr>
          <w:trHeight w:val="115"/>
        </w:trPr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14:paraId="5425F85D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 xml:space="preserve">Wald test </w:t>
            </w:r>
            <w:r w:rsidRPr="00551DD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zh-CN"/>
              </w:rPr>
              <w:t>p</w:t>
            </w:r>
            <w:r w:rsidRPr="00551DD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zh-CN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4FB5EA17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c1 vs. c2</w:t>
            </w:r>
          </w:p>
        </w:tc>
        <w:tc>
          <w:tcPr>
            <w:tcW w:w="1174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10E25A30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c1 vs. c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56AA9125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c1 vs. c4</w:t>
            </w:r>
          </w:p>
        </w:tc>
        <w:tc>
          <w:tcPr>
            <w:tcW w:w="1275" w:type="dxa"/>
            <w:gridSpan w:val="2"/>
            <w:tcBorders>
              <w:top w:val="nil"/>
              <w:bottom w:val="single" w:sz="4" w:space="0" w:color="auto"/>
            </w:tcBorders>
          </w:tcPr>
          <w:p w14:paraId="688F0AA3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c1 vs. c5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5297F305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c2 vs. c3</w:t>
            </w:r>
          </w:p>
        </w:tc>
        <w:tc>
          <w:tcPr>
            <w:tcW w:w="1188" w:type="dxa"/>
            <w:gridSpan w:val="2"/>
            <w:tcBorders>
              <w:top w:val="nil"/>
              <w:bottom w:val="single" w:sz="4" w:space="0" w:color="auto"/>
            </w:tcBorders>
          </w:tcPr>
          <w:p w14:paraId="2A52DE8F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c2 vs. c4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</w:tcPr>
          <w:p w14:paraId="4830E253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c2 vs. c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66763D8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c3 vs. c4</w:t>
            </w:r>
          </w:p>
        </w:tc>
        <w:tc>
          <w:tcPr>
            <w:tcW w:w="1014" w:type="dxa"/>
            <w:gridSpan w:val="2"/>
            <w:tcBorders>
              <w:top w:val="nil"/>
              <w:bottom w:val="single" w:sz="4" w:space="0" w:color="auto"/>
            </w:tcBorders>
          </w:tcPr>
          <w:p w14:paraId="176E1935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c3 vs. c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5C9C185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c4 vs. c5</w:t>
            </w:r>
          </w:p>
        </w:tc>
      </w:tr>
      <w:tr w:rsidR="00551DD3" w:rsidRPr="00551DD3" w14:paraId="47D788AF" w14:textId="77777777" w:rsidTr="00E81AFE">
        <w:trPr>
          <w:trHeight w:val="70"/>
        </w:trPr>
        <w:tc>
          <w:tcPr>
            <w:tcW w:w="3227" w:type="dxa"/>
            <w:tcBorders>
              <w:top w:val="nil"/>
              <w:bottom w:val="nil"/>
            </w:tcBorders>
          </w:tcPr>
          <w:p w14:paraId="4576747A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Depress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6C5F4914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031*</w:t>
            </w:r>
          </w:p>
        </w:tc>
        <w:tc>
          <w:tcPr>
            <w:tcW w:w="117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1E837F86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1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35C009E1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868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 w14:paraId="2347BA2E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90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11BE4E75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zh-CN"/>
              </w:rPr>
              <w:t>.001**</w:t>
            </w:r>
          </w:p>
        </w:tc>
        <w:tc>
          <w:tcPr>
            <w:tcW w:w="1188" w:type="dxa"/>
            <w:gridSpan w:val="2"/>
            <w:tcBorders>
              <w:top w:val="nil"/>
              <w:bottom w:val="nil"/>
            </w:tcBorders>
            <w:vAlign w:val="center"/>
          </w:tcPr>
          <w:p w14:paraId="4CD48684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148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14:paraId="10394FA5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0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1B130AE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593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</w:tcBorders>
            <w:vAlign w:val="center"/>
          </w:tcPr>
          <w:p w14:paraId="05A53E7C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2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5AC22A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828</w:t>
            </w:r>
          </w:p>
        </w:tc>
      </w:tr>
      <w:tr w:rsidR="00551DD3" w:rsidRPr="00551DD3" w14:paraId="24B5B885" w14:textId="77777777" w:rsidTr="00E81AFE">
        <w:trPr>
          <w:trHeight w:val="127"/>
        </w:trPr>
        <w:tc>
          <w:tcPr>
            <w:tcW w:w="3227" w:type="dxa"/>
            <w:tcBorders>
              <w:top w:val="nil"/>
              <w:bottom w:val="nil"/>
            </w:tcBorders>
          </w:tcPr>
          <w:p w14:paraId="32A37E73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Anxie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4536CDE8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zh-CN"/>
              </w:rPr>
              <w:t xml:space="preserve">.004** </w:t>
            </w:r>
          </w:p>
        </w:tc>
        <w:tc>
          <w:tcPr>
            <w:tcW w:w="117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628605BC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zh-CN"/>
              </w:rPr>
              <w:t xml:space="preserve">&lt;.001***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4A96EFF0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.429 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 w14:paraId="1B7FA095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.807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A40382B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zh-CN"/>
              </w:rPr>
              <w:t xml:space="preserve">&lt;.001*** </w:t>
            </w:r>
          </w:p>
        </w:tc>
        <w:tc>
          <w:tcPr>
            <w:tcW w:w="1188" w:type="dxa"/>
            <w:gridSpan w:val="2"/>
            <w:tcBorders>
              <w:top w:val="nil"/>
              <w:bottom w:val="nil"/>
            </w:tcBorders>
            <w:vAlign w:val="center"/>
          </w:tcPr>
          <w:p w14:paraId="5CB77A66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.016* 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14:paraId="05DF7E6A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011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A015670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.171 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</w:tcBorders>
            <w:vAlign w:val="center"/>
          </w:tcPr>
          <w:p w14:paraId="505DEDCA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.013*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7835D3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.611 </w:t>
            </w:r>
          </w:p>
        </w:tc>
      </w:tr>
      <w:tr w:rsidR="00551DD3" w:rsidRPr="00551DD3" w14:paraId="6C326539" w14:textId="77777777" w:rsidTr="00E81AFE">
        <w:trPr>
          <w:trHeight w:val="235"/>
        </w:trPr>
        <w:tc>
          <w:tcPr>
            <w:tcW w:w="3227" w:type="dxa"/>
            <w:tcBorders>
              <w:top w:val="nil"/>
              <w:bottom w:val="nil"/>
            </w:tcBorders>
          </w:tcPr>
          <w:p w14:paraId="6A748A20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Self-injur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13E3D63A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382</w:t>
            </w:r>
          </w:p>
        </w:tc>
        <w:tc>
          <w:tcPr>
            <w:tcW w:w="117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269E386D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5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1EE780C5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787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 w14:paraId="3243D0DF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06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EB0C38A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812</w:t>
            </w:r>
          </w:p>
        </w:tc>
        <w:tc>
          <w:tcPr>
            <w:tcW w:w="1188" w:type="dxa"/>
            <w:gridSpan w:val="2"/>
            <w:tcBorders>
              <w:top w:val="nil"/>
              <w:bottom w:val="nil"/>
            </w:tcBorders>
            <w:vAlign w:val="center"/>
          </w:tcPr>
          <w:p w14:paraId="0E4A7EBF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477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14:paraId="5AED115E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025*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3C034E4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565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</w:tcBorders>
            <w:vAlign w:val="center"/>
          </w:tcPr>
          <w:p w14:paraId="0FB9DE55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0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930BA3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228</w:t>
            </w:r>
          </w:p>
        </w:tc>
      </w:tr>
      <w:tr w:rsidR="00551DD3" w:rsidRPr="00551DD3" w14:paraId="7DAEA803" w14:textId="77777777" w:rsidTr="00E81AFE">
        <w:trPr>
          <w:trHeight w:val="154"/>
        </w:trPr>
        <w:tc>
          <w:tcPr>
            <w:tcW w:w="3227" w:type="dxa"/>
            <w:tcBorders>
              <w:top w:val="nil"/>
              <w:bottom w:val="nil"/>
            </w:tcBorders>
          </w:tcPr>
          <w:p w14:paraId="646222F5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Suicidal idea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3E3F689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.587 </w:t>
            </w:r>
          </w:p>
        </w:tc>
        <w:tc>
          <w:tcPr>
            <w:tcW w:w="117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B759DF6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.736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6A39EF69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.790 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 w14:paraId="4BA27186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.026*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31EA0E7A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.781 </w:t>
            </w:r>
          </w:p>
        </w:tc>
        <w:tc>
          <w:tcPr>
            <w:tcW w:w="1188" w:type="dxa"/>
            <w:gridSpan w:val="2"/>
            <w:tcBorders>
              <w:top w:val="nil"/>
              <w:bottom w:val="nil"/>
            </w:tcBorders>
            <w:vAlign w:val="center"/>
          </w:tcPr>
          <w:p w14:paraId="7B3A2E44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.921 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14:paraId="020DDFA4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.10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94950A5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.941 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</w:tcBorders>
            <w:vAlign w:val="center"/>
          </w:tcPr>
          <w:p w14:paraId="3CA7C161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.067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B28540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.182 </w:t>
            </w:r>
          </w:p>
        </w:tc>
      </w:tr>
      <w:tr w:rsidR="00551DD3" w:rsidRPr="00551DD3" w14:paraId="4C514D43" w14:textId="77777777" w:rsidTr="00E81AFE">
        <w:trPr>
          <w:trHeight w:val="154"/>
        </w:trPr>
        <w:tc>
          <w:tcPr>
            <w:tcW w:w="3227" w:type="dxa"/>
            <w:tcBorders>
              <w:top w:val="nil"/>
              <w:bottom w:val="nil"/>
            </w:tcBorders>
          </w:tcPr>
          <w:p w14:paraId="30706B09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Aggress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63C6FA21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zh-CN"/>
              </w:rPr>
              <w:t xml:space="preserve">&lt;.001*** </w:t>
            </w:r>
          </w:p>
        </w:tc>
        <w:tc>
          <w:tcPr>
            <w:tcW w:w="117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6376B73A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.020*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5C6013D8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021*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 w14:paraId="6CE63542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zh-CN"/>
              </w:rPr>
              <w:t xml:space="preserve">&lt;.001***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696257A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.274 </w:t>
            </w:r>
          </w:p>
        </w:tc>
        <w:tc>
          <w:tcPr>
            <w:tcW w:w="1188" w:type="dxa"/>
            <w:gridSpan w:val="2"/>
            <w:tcBorders>
              <w:top w:val="nil"/>
              <w:bottom w:val="nil"/>
            </w:tcBorders>
            <w:vAlign w:val="center"/>
          </w:tcPr>
          <w:p w14:paraId="5928A6F0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.819 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14:paraId="07993B6E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2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C899034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386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</w:tcBorders>
            <w:vAlign w:val="center"/>
          </w:tcPr>
          <w:p w14:paraId="646DD8EE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0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280B95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522</w:t>
            </w:r>
          </w:p>
        </w:tc>
      </w:tr>
      <w:tr w:rsidR="00551DD3" w:rsidRPr="00551DD3" w14:paraId="661800A4" w14:textId="77777777" w:rsidTr="00E81AFE">
        <w:trPr>
          <w:trHeight w:val="74"/>
        </w:trPr>
        <w:tc>
          <w:tcPr>
            <w:tcW w:w="3227" w:type="dxa"/>
            <w:tcBorders>
              <w:top w:val="nil"/>
              <w:bottom w:val="nil"/>
            </w:tcBorders>
          </w:tcPr>
          <w:p w14:paraId="660DE006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Tobacco us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3D583A78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zh-CN"/>
              </w:rPr>
              <w:t xml:space="preserve">.002** </w:t>
            </w:r>
          </w:p>
        </w:tc>
        <w:tc>
          <w:tcPr>
            <w:tcW w:w="117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CC7E3D5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.019*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1B7C6535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zh-CN"/>
              </w:rPr>
              <w:t xml:space="preserve">&lt;.001*** 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 w14:paraId="0E435B6D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.061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9172EC7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.498 </w:t>
            </w:r>
          </w:p>
        </w:tc>
        <w:tc>
          <w:tcPr>
            <w:tcW w:w="1188" w:type="dxa"/>
            <w:gridSpan w:val="2"/>
            <w:tcBorders>
              <w:top w:val="nil"/>
              <w:bottom w:val="nil"/>
            </w:tcBorders>
            <w:vAlign w:val="center"/>
          </w:tcPr>
          <w:p w14:paraId="196A5B64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.264 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14:paraId="2040CFAA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.60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16B7968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.105 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</w:tcBorders>
            <w:vAlign w:val="center"/>
          </w:tcPr>
          <w:p w14:paraId="431D8404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.984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E5E6365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.164 </w:t>
            </w:r>
          </w:p>
        </w:tc>
      </w:tr>
      <w:tr w:rsidR="00551DD3" w:rsidRPr="00551DD3" w14:paraId="00376881" w14:textId="77777777" w:rsidTr="00E81AFE">
        <w:trPr>
          <w:trHeight w:val="74"/>
        </w:trPr>
        <w:tc>
          <w:tcPr>
            <w:tcW w:w="3227" w:type="dxa"/>
            <w:tcBorders>
              <w:top w:val="nil"/>
              <w:bottom w:val="nil"/>
            </w:tcBorders>
          </w:tcPr>
          <w:p w14:paraId="41DD8372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DengXian" w:hAnsi="Times New Roman"/>
                <w:color w:val="000000"/>
                <w:sz w:val="20"/>
                <w:szCs w:val="20"/>
                <w:lang w:val="en-GB" w:eastAsia="zh-CN"/>
              </w:rPr>
              <w:t>Cannabis</w:t>
            </w: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 </w:t>
            </w:r>
            <w:r w:rsidRPr="00551DD3">
              <w:rPr>
                <w:rFonts w:ascii="Times New Roman" w:eastAsia="DengXian" w:hAnsi="Times New Roman"/>
                <w:color w:val="000000"/>
                <w:sz w:val="20"/>
                <w:szCs w:val="20"/>
                <w:lang w:val="en-GB" w:eastAsia="zh-CN"/>
              </w:rPr>
              <w:t>us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6A088D85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973</w:t>
            </w:r>
          </w:p>
        </w:tc>
        <w:tc>
          <w:tcPr>
            <w:tcW w:w="117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652A10BD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013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19D1124E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023*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vAlign w:val="center"/>
          </w:tcPr>
          <w:p w14:paraId="04B8068B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18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2DFAB8F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023*</w:t>
            </w:r>
          </w:p>
        </w:tc>
        <w:tc>
          <w:tcPr>
            <w:tcW w:w="1188" w:type="dxa"/>
            <w:gridSpan w:val="2"/>
            <w:tcBorders>
              <w:top w:val="nil"/>
              <w:bottom w:val="nil"/>
            </w:tcBorders>
            <w:vAlign w:val="center"/>
          </w:tcPr>
          <w:p w14:paraId="79C5551A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043*</w:t>
            </w:r>
          </w:p>
        </w:tc>
        <w:tc>
          <w:tcPr>
            <w:tcW w:w="1073" w:type="dxa"/>
            <w:tcBorders>
              <w:top w:val="nil"/>
              <w:bottom w:val="nil"/>
            </w:tcBorders>
            <w:vAlign w:val="center"/>
          </w:tcPr>
          <w:p w14:paraId="225EC394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2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881C56E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606</w:t>
            </w:r>
          </w:p>
        </w:tc>
        <w:tc>
          <w:tcPr>
            <w:tcW w:w="1014" w:type="dxa"/>
            <w:gridSpan w:val="2"/>
            <w:tcBorders>
              <w:top w:val="nil"/>
              <w:bottom w:val="nil"/>
            </w:tcBorders>
            <w:vAlign w:val="center"/>
          </w:tcPr>
          <w:p w14:paraId="157FDD70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5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5EC84F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332</w:t>
            </w:r>
          </w:p>
        </w:tc>
      </w:tr>
      <w:tr w:rsidR="00551DD3" w:rsidRPr="00551DD3" w14:paraId="5B615D6C" w14:textId="77777777" w:rsidTr="00E81AFE">
        <w:trPr>
          <w:trHeight w:val="74"/>
        </w:trPr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14:paraId="68B0BC42" w14:textId="7BA593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Delinquency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F330DF0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829</w:t>
            </w:r>
          </w:p>
        </w:tc>
        <w:tc>
          <w:tcPr>
            <w:tcW w:w="1174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4AA8FDF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 w:eastAsia="zh-CN"/>
              </w:rPr>
              <w:t>.005*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E5E3620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817</w:t>
            </w:r>
          </w:p>
        </w:tc>
        <w:tc>
          <w:tcPr>
            <w:tcW w:w="127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F4F5AD7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268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025CD58F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008**</w:t>
            </w:r>
          </w:p>
        </w:tc>
        <w:tc>
          <w:tcPr>
            <w:tcW w:w="118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E796E32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749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vAlign w:val="center"/>
          </w:tcPr>
          <w:p w14:paraId="53854430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24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A95D5FB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171</w:t>
            </w:r>
          </w:p>
        </w:tc>
        <w:tc>
          <w:tcPr>
            <w:tcW w:w="101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13ED148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41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1EF7B7F" w14:textId="77777777" w:rsidR="00551DD3" w:rsidRPr="00551DD3" w:rsidRDefault="00551DD3" w:rsidP="00551DD3">
            <w:pPr>
              <w:spacing w:after="0" w:line="240" w:lineRule="auto"/>
              <w:textAlignment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</w:pPr>
            <w:r w:rsidRPr="00551DD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zh-CN"/>
              </w:rPr>
              <w:t>.578</w:t>
            </w:r>
          </w:p>
        </w:tc>
      </w:tr>
    </w:tbl>
    <w:p w14:paraId="4149F179" w14:textId="77777777" w:rsidR="00551DD3" w:rsidRPr="00551DD3" w:rsidRDefault="00551DD3" w:rsidP="00551DD3">
      <w:pPr>
        <w:spacing w:after="0" w:line="480" w:lineRule="auto"/>
        <w:rPr>
          <w:rFonts w:ascii="Times New Roman" w:eastAsia="Times New Roman" w:hAnsi="Times New Roman"/>
          <w:i/>
          <w:iCs/>
          <w:sz w:val="20"/>
          <w:szCs w:val="20"/>
          <w:lang w:val="en-GB" w:eastAsia="zh-CN"/>
        </w:rPr>
      </w:pPr>
      <w:r w:rsidRPr="00551DD3">
        <w:rPr>
          <w:rFonts w:ascii="Times New Roman" w:eastAsia="Times New Roman" w:hAnsi="Times New Roman"/>
          <w:i/>
          <w:iCs/>
          <w:sz w:val="20"/>
          <w:szCs w:val="20"/>
          <w:lang w:val="en-GB" w:eastAsia="zh-CN"/>
        </w:rPr>
        <w:t xml:space="preserve">Note: </w:t>
      </w:r>
      <w:proofErr w:type="spellStart"/>
      <w:r w:rsidRPr="00551DD3">
        <w:rPr>
          <w:rFonts w:ascii="Times New Roman" w:eastAsia="Times New Roman" w:hAnsi="Times New Roman"/>
          <w:i/>
          <w:iCs/>
          <w:sz w:val="20"/>
          <w:szCs w:val="20"/>
          <w:lang w:val="en-GB" w:eastAsia="zh-CN"/>
        </w:rPr>
        <w:t>Bonferroni</w:t>
      </w:r>
      <w:proofErr w:type="spellEnd"/>
      <w:r w:rsidRPr="00551DD3">
        <w:rPr>
          <w:rFonts w:ascii="Times New Roman" w:eastAsia="Times New Roman" w:hAnsi="Times New Roman"/>
          <w:i/>
          <w:iCs/>
          <w:sz w:val="20"/>
          <w:szCs w:val="20"/>
          <w:lang w:val="en-GB" w:eastAsia="zh-CN"/>
        </w:rPr>
        <w:t xml:space="preserve"> adjusted α level=.005 (.05/10). Bold values are statistically significant after </w:t>
      </w:r>
      <w:proofErr w:type="spellStart"/>
      <w:r w:rsidRPr="00551DD3">
        <w:rPr>
          <w:rFonts w:ascii="Times New Roman" w:eastAsia="Times New Roman" w:hAnsi="Times New Roman"/>
          <w:i/>
          <w:iCs/>
          <w:sz w:val="20"/>
          <w:szCs w:val="20"/>
          <w:lang w:val="en-GB" w:eastAsia="zh-CN"/>
        </w:rPr>
        <w:t>Bonferroni’s</w:t>
      </w:r>
      <w:proofErr w:type="spellEnd"/>
      <w:r w:rsidRPr="00551DD3">
        <w:rPr>
          <w:rFonts w:ascii="Times New Roman" w:eastAsia="Times New Roman" w:hAnsi="Times New Roman"/>
          <w:i/>
          <w:iCs/>
          <w:sz w:val="20"/>
          <w:szCs w:val="20"/>
          <w:lang w:val="en-GB" w:eastAsia="zh-CN"/>
        </w:rPr>
        <w:t xml:space="preserve"> correction. Pairwise comparisons (Wald test) were conducted.</w:t>
      </w:r>
    </w:p>
    <w:p w14:paraId="6A910DFD" w14:textId="02C32312" w:rsidR="00551DD3" w:rsidRDefault="00551DD3" w:rsidP="00E2314A">
      <w:pPr>
        <w:widowControl w:val="0"/>
        <w:tabs>
          <w:tab w:val="left" w:pos="1207"/>
        </w:tabs>
        <w:spacing w:line="360" w:lineRule="auto"/>
        <w:jc w:val="both"/>
      </w:pPr>
    </w:p>
    <w:sectPr w:rsidR="00551DD3">
      <w:pgSz w:w="16838" w:h="11906" w:orient="landscape"/>
      <w:pgMar w:top="1440" w:right="1440" w:bottom="144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F1A"/>
    <w:rsid w:val="00105631"/>
    <w:rsid w:val="00551DD3"/>
    <w:rsid w:val="005E5884"/>
    <w:rsid w:val="00842E56"/>
    <w:rsid w:val="008E3F1A"/>
    <w:rsid w:val="00A567C4"/>
    <w:rsid w:val="00BF1EC1"/>
    <w:rsid w:val="00CC384F"/>
    <w:rsid w:val="00D81AE9"/>
    <w:rsid w:val="00DA4EC5"/>
    <w:rsid w:val="00E2314A"/>
    <w:rsid w:val="00E92896"/>
    <w:rsid w:val="00EE2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99B3A"/>
  <w15:chartTrackingRefBased/>
  <w15:docId w15:val="{FBC7A7EE-C2EE-4400-8EA1-75CCEF1E7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3F1A"/>
    <w:rPr>
      <w:rFonts w:ascii="Calibri" w:eastAsia="Calibri" w:hAnsi="Calibri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28193C6446B747B3A8B6C65FA93502" ma:contentTypeVersion="14" ma:contentTypeDescription="Create a new document." ma:contentTypeScope="" ma:versionID="328d88233bea83d28c56e64cf95449e6">
  <xsd:schema xmlns:xsd="http://www.w3.org/2001/XMLSchema" xmlns:xs="http://www.w3.org/2001/XMLSchema" xmlns:p="http://schemas.microsoft.com/office/2006/metadata/properties" xmlns:ns3="ba4d330e-edd6-4946-a9db-f1ba98b3b85f" xmlns:ns4="04aeba44-07f6-47f6-9c43-6cfa2c7437c1" targetNamespace="http://schemas.microsoft.com/office/2006/metadata/properties" ma:root="true" ma:fieldsID="75dd2560f556c6b2e307181f8194f82c" ns3:_="" ns4:_="">
    <xsd:import namespace="ba4d330e-edd6-4946-a9db-f1ba98b3b85f"/>
    <xsd:import namespace="04aeba44-07f6-47f6-9c43-6cfa2c7437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4d330e-edd6-4946-a9db-f1ba98b3b8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aeba44-07f6-47f6-9c43-6cfa2c7437c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a4d330e-edd6-4946-a9db-f1ba98b3b85f" xsi:nil="true"/>
  </documentManagement>
</p:properties>
</file>

<file path=customXml/itemProps1.xml><?xml version="1.0" encoding="utf-8"?>
<ds:datastoreItem xmlns:ds="http://schemas.openxmlformats.org/officeDocument/2006/customXml" ds:itemID="{8FB83CEE-6B9C-41FB-9C01-230A5EA227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4d330e-edd6-4946-a9db-f1ba98b3b85f"/>
    <ds:schemaRef ds:uri="04aeba44-07f6-47f6-9c43-6cfa2c7437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F34C521-949C-42D4-B5AB-D79B084856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97341A-5AC4-4F85-AEE8-7ACD527B4A4F}">
  <ds:schemaRefs>
    <ds:schemaRef ds:uri="http://schemas.microsoft.com/office/2006/metadata/properties"/>
    <ds:schemaRef ds:uri="http://schemas.microsoft.com/office/infopath/2007/PartnerControls"/>
    <ds:schemaRef ds:uri="ba4d330e-edd6-4946-a9db-f1ba98b3b85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1</Words>
  <Characters>308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xin Zhu</dc:creator>
  <cp:keywords/>
  <dc:description/>
  <cp:lastModifiedBy>Xinxin Zhu</cp:lastModifiedBy>
  <cp:revision>2</cp:revision>
  <dcterms:created xsi:type="dcterms:W3CDTF">2023-03-31T16:47:00Z</dcterms:created>
  <dcterms:modified xsi:type="dcterms:W3CDTF">2023-03-31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28193C6446B747B3A8B6C65FA93502</vt:lpwstr>
  </property>
</Properties>
</file>